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D3C85" w14:textId="65FCBCEF" w:rsidR="00BD323F" w:rsidRPr="006E2F8E" w:rsidRDefault="001C6C2C" w:rsidP="00036A2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E2F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6E2F8E">
        <w:rPr>
          <w:rFonts w:ascii="Times New Roman" w:hAnsi="Times New Roman" w:cs="Times New Roman"/>
          <w:b/>
          <w:sz w:val="24"/>
          <w:szCs w:val="24"/>
        </w:rPr>
        <w:t>PPENDIX</w:t>
      </w:r>
      <w:r w:rsidR="00A2733A" w:rsidRPr="006E2F8E">
        <w:rPr>
          <w:rFonts w:ascii="Times New Roman" w:hAnsi="Times New Roman" w:cs="Times New Roman"/>
          <w:b/>
          <w:sz w:val="24"/>
          <w:szCs w:val="24"/>
        </w:rPr>
        <w:tab/>
      </w:r>
      <w:r w:rsidR="00BD323F" w:rsidRPr="006E2F8E">
        <w:rPr>
          <w:rFonts w:ascii="Times New Roman" w:hAnsi="Times New Roman" w:cs="Times New Roman"/>
          <w:b/>
          <w:sz w:val="24"/>
          <w:szCs w:val="24"/>
        </w:rPr>
        <w:t xml:space="preserve">Calculation of levels of phthalate metabolites </w:t>
      </w:r>
      <w:r w:rsidR="00F07AB2">
        <w:rPr>
          <w:rFonts w:ascii="Times New Roman" w:hAnsi="Times New Roman" w:cs="Times New Roman"/>
          <w:b/>
          <w:sz w:val="24"/>
          <w:szCs w:val="24"/>
        </w:rPr>
        <w:t xml:space="preserve">levels </w:t>
      </w:r>
      <w:r w:rsidR="00BD323F" w:rsidRPr="006E2F8E">
        <w:rPr>
          <w:rFonts w:ascii="Times New Roman" w:hAnsi="Times New Roman" w:cs="Times New Roman"/>
          <w:b/>
          <w:sz w:val="24"/>
          <w:szCs w:val="24"/>
        </w:rPr>
        <w:t>in mice exposed to Mixture S</w:t>
      </w:r>
    </w:p>
    <w:p w14:paraId="223D0639" w14:textId="05C77A5D" w:rsidR="001C6C2C" w:rsidRPr="006E2F8E" w:rsidRDefault="001C6C2C" w:rsidP="00036A25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2F8E">
        <w:rPr>
          <w:rFonts w:ascii="Times New Roman" w:hAnsi="Times New Roman" w:cs="Times New Roman"/>
          <w:sz w:val="24"/>
          <w:szCs w:val="24"/>
        </w:rPr>
        <w:t xml:space="preserve">We used the </w:t>
      </w:r>
      <w:r w:rsidR="00A2733A" w:rsidRPr="006E2F8E">
        <w:rPr>
          <w:rFonts w:ascii="Times New Roman" w:hAnsi="Times New Roman" w:cs="Times New Roman"/>
          <w:sz w:val="24"/>
          <w:szCs w:val="24"/>
        </w:rPr>
        <w:t>mean</w:t>
      </w:r>
      <w:r w:rsidRPr="006E2F8E">
        <w:rPr>
          <w:rFonts w:ascii="Times New Roman" w:hAnsi="Times New Roman" w:cs="Times New Roman"/>
          <w:sz w:val="24"/>
          <w:szCs w:val="24"/>
        </w:rPr>
        <w:t xml:space="preserve"> mice serum levels </w:t>
      </w:r>
      <w:r w:rsidR="006E2F8E" w:rsidRPr="006E2F8E">
        <w:rPr>
          <w:rFonts w:ascii="Times New Roman" w:hAnsi="Times New Roman" w:cs="Times New Roman"/>
          <w:sz w:val="24"/>
          <w:szCs w:val="24"/>
        </w:rPr>
        <w:t>of each phthalate (M</w:t>
      </w:r>
      <w:r w:rsidR="006E2F8E">
        <w:rPr>
          <w:rFonts w:ascii="Times New Roman" w:hAnsi="Times New Roman" w:cs="Times New Roman"/>
          <w:sz w:val="24"/>
          <w:szCs w:val="24"/>
        </w:rPr>
        <w:t xml:space="preserve">BP, </w:t>
      </w:r>
      <w:proofErr w:type="spellStart"/>
      <w:r w:rsidR="006E2F8E">
        <w:rPr>
          <w:rFonts w:ascii="Times New Roman" w:hAnsi="Times New Roman" w:cs="Times New Roman"/>
          <w:sz w:val="24"/>
          <w:szCs w:val="24"/>
        </w:rPr>
        <w:t>MBzP</w:t>
      </w:r>
      <w:proofErr w:type="spellEnd"/>
      <w:r w:rsidR="006E2F8E">
        <w:rPr>
          <w:rFonts w:ascii="Times New Roman" w:hAnsi="Times New Roman" w:cs="Times New Roman"/>
          <w:sz w:val="24"/>
          <w:szCs w:val="24"/>
        </w:rPr>
        <w:t xml:space="preserve">, MEHP, </w:t>
      </w:r>
      <w:proofErr w:type="spellStart"/>
      <w:r w:rsidR="006E2F8E">
        <w:rPr>
          <w:rFonts w:ascii="Times New Roman" w:hAnsi="Times New Roman" w:cs="Times New Roman"/>
          <w:sz w:val="24"/>
          <w:szCs w:val="24"/>
        </w:rPr>
        <w:t>MiNP</w:t>
      </w:r>
      <w:proofErr w:type="spellEnd"/>
      <w:r w:rsidR="006E2F8E">
        <w:rPr>
          <w:rFonts w:ascii="Times New Roman" w:hAnsi="Times New Roman" w:cs="Times New Roman"/>
          <w:sz w:val="24"/>
          <w:szCs w:val="24"/>
        </w:rPr>
        <w:t>)</w:t>
      </w:r>
      <w:r w:rsidR="00F07AB2">
        <w:rPr>
          <w:rFonts w:ascii="Times New Roman" w:hAnsi="Times New Roman" w:cs="Times New Roman"/>
          <w:sz w:val="24"/>
          <w:szCs w:val="24"/>
        </w:rPr>
        <w:t>, as measured in pregnant mice serum</w:t>
      </w:r>
    </w:p>
    <w:tbl>
      <w:tblPr>
        <w:tblStyle w:val="TableGrid"/>
        <w:tblW w:w="9114" w:type="dxa"/>
        <w:jc w:val="center"/>
        <w:tblLook w:val="04A0" w:firstRow="1" w:lastRow="0" w:firstColumn="1" w:lastColumn="0" w:noHBand="0" w:noVBand="1"/>
      </w:tblPr>
      <w:tblGrid>
        <w:gridCol w:w="1384"/>
        <w:gridCol w:w="876"/>
        <w:gridCol w:w="3117"/>
        <w:gridCol w:w="3737"/>
      </w:tblGrid>
      <w:tr w:rsidR="00BD323F" w:rsidRPr="0038460D" w14:paraId="03F74A3F" w14:textId="77777777" w:rsidTr="00BD323F">
        <w:trPr>
          <w:jc w:val="center"/>
        </w:trPr>
        <w:tc>
          <w:tcPr>
            <w:tcW w:w="1384" w:type="dxa"/>
          </w:tcPr>
          <w:p w14:paraId="1A2482F7" w14:textId="584BD9CF" w:rsidR="001C6C2C" w:rsidRPr="0038460D" w:rsidRDefault="0048736F" w:rsidP="00036A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Metabolite</w:t>
            </w:r>
          </w:p>
        </w:tc>
        <w:tc>
          <w:tcPr>
            <w:tcW w:w="876" w:type="dxa"/>
          </w:tcPr>
          <w:p w14:paraId="05C0F16F" w14:textId="77777777" w:rsidR="001C6C2C" w:rsidRPr="0038460D" w:rsidRDefault="001C6C2C" w:rsidP="00BD32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</w:p>
        </w:tc>
        <w:tc>
          <w:tcPr>
            <w:tcW w:w="3117" w:type="dxa"/>
          </w:tcPr>
          <w:p w14:paraId="55105BE5" w14:textId="6CD9E6BB" w:rsidR="001C6C2C" w:rsidRPr="0038460D" w:rsidRDefault="00BD323F" w:rsidP="00BD323F">
            <w:pPr>
              <w:spacing w:line="360" w:lineRule="auto"/>
              <w:ind w:left="-747" w:firstLine="7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921806" w:rsidRPr="0038460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1C6C2C" w:rsidRPr="0038460D">
              <w:rPr>
                <w:rFonts w:ascii="Times New Roman" w:hAnsi="Times New Roman" w:cs="Times New Roman"/>
                <w:sz w:val="24"/>
                <w:szCs w:val="24"/>
              </w:rPr>
              <w:t xml:space="preserve"> average </w:t>
            </w:r>
            <w:r w:rsidR="00C3542D" w:rsidRPr="0038460D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r w:rsidR="001C6C2C" w:rsidRPr="0038460D">
              <w:rPr>
                <w:rFonts w:ascii="Times New Roman" w:hAnsi="Times New Roman" w:cs="Times New Roman"/>
                <w:sz w:val="24"/>
                <w:szCs w:val="24"/>
              </w:rPr>
              <w:t>levels</w:t>
            </w:r>
          </w:p>
          <w:p w14:paraId="55FAEF89" w14:textId="412E0D53" w:rsidR="00BD323F" w:rsidRPr="0038460D" w:rsidRDefault="00BD323F" w:rsidP="00BD323F">
            <w:pPr>
              <w:spacing w:line="360" w:lineRule="auto"/>
              <w:ind w:left="-747" w:firstLine="7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3737" w:type="dxa"/>
          </w:tcPr>
          <w:p w14:paraId="616B9BA5" w14:textId="7D65468B" w:rsidR="00BD323F" w:rsidRPr="0038460D" w:rsidRDefault="001C6C2C" w:rsidP="00036A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21806" w:rsidRPr="0038460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 xml:space="preserve"> average serum levels </w:t>
            </w:r>
          </w:p>
          <w:p w14:paraId="16C44E29" w14:textId="783EE27A" w:rsidR="001C6C2C" w:rsidRPr="0038460D" w:rsidRDefault="001C6C2C" w:rsidP="00036A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</w:tr>
      <w:tr w:rsidR="00BD323F" w:rsidRPr="0038460D" w14:paraId="676AE039" w14:textId="77777777" w:rsidTr="00BD323F">
        <w:trPr>
          <w:trHeight w:val="436"/>
          <w:jc w:val="center"/>
        </w:trPr>
        <w:tc>
          <w:tcPr>
            <w:tcW w:w="1384" w:type="dxa"/>
          </w:tcPr>
          <w:p w14:paraId="40E81413" w14:textId="77777777" w:rsidR="001C6C2C" w:rsidRPr="0038460D" w:rsidRDefault="001C6C2C" w:rsidP="00036A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</w:p>
        </w:tc>
        <w:tc>
          <w:tcPr>
            <w:tcW w:w="876" w:type="dxa"/>
          </w:tcPr>
          <w:p w14:paraId="2256F7CB" w14:textId="77777777" w:rsidR="001C6C2C" w:rsidRPr="0038460D" w:rsidRDefault="001C6C2C" w:rsidP="00036A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3117" w:type="dxa"/>
          </w:tcPr>
          <w:p w14:paraId="7D6CE6E2" w14:textId="6E24EEEE" w:rsidR="001C6C2C" w:rsidRPr="0038460D" w:rsidRDefault="00BD323F" w:rsidP="00036A2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bCs/>
                <w:sz w:val="24"/>
                <w:szCs w:val="24"/>
              </w:rPr>
              <w:t>302</w:t>
            </w:r>
          </w:p>
        </w:tc>
        <w:tc>
          <w:tcPr>
            <w:tcW w:w="3737" w:type="dxa"/>
          </w:tcPr>
          <w:p w14:paraId="55E25886" w14:textId="77777777" w:rsidR="001C6C2C" w:rsidRPr="0038460D" w:rsidRDefault="001C6C2C" w:rsidP="00036A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</w:p>
        </w:tc>
      </w:tr>
      <w:tr w:rsidR="00BD323F" w:rsidRPr="0038460D" w14:paraId="4E7515FE" w14:textId="77777777" w:rsidTr="00BD323F">
        <w:trPr>
          <w:jc w:val="center"/>
        </w:trPr>
        <w:tc>
          <w:tcPr>
            <w:tcW w:w="1384" w:type="dxa"/>
          </w:tcPr>
          <w:p w14:paraId="0A28D8DB" w14:textId="77777777" w:rsidR="001C6C2C" w:rsidRPr="0038460D" w:rsidRDefault="001C6C2C" w:rsidP="00036A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MBzP</w:t>
            </w:r>
            <w:proofErr w:type="spellEnd"/>
          </w:p>
        </w:tc>
        <w:tc>
          <w:tcPr>
            <w:tcW w:w="876" w:type="dxa"/>
          </w:tcPr>
          <w:p w14:paraId="5C13FD7C" w14:textId="77777777" w:rsidR="001C6C2C" w:rsidRPr="0038460D" w:rsidRDefault="001C6C2C" w:rsidP="00036A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3117" w:type="dxa"/>
          </w:tcPr>
          <w:p w14:paraId="05F0532B" w14:textId="03DC417E" w:rsidR="001C6C2C" w:rsidRPr="0038460D" w:rsidRDefault="00BD323F" w:rsidP="00036A2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bCs/>
                <w:sz w:val="24"/>
                <w:szCs w:val="24"/>
              </w:rPr>
              <w:t>251</w:t>
            </w:r>
          </w:p>
        </w:tc>
        <w:tc>
          <w:tcPr>
            <w:tcW w:w="3737" w:type="dxa"/>
          </w:tcPr>
          <w:p w14:paraId="6FB35948" w14:textId="77777777" w:rsidR="001C6C2C" w:rsidRPr="0038460D" w:rsidRDefault="001C6C2C" w:rsidP="00036A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D323F" w:rsidRPr="0038460D" w14:paraId="3F396464" w14:textId="77777777" w:rsidTr="00BD323F">
        <w:trPr>
          <w:jc w:val="center"/>
        </w:trPr>
        <w:tc>
          <w:tcPr>
            <w:tcW w:w="1384" w:type="dxa"/>
          </w:tcPr>
          <w:p w14:paraId="7CD98E68" w14:textId="77777777" w:rsidR="001C6C2C" w:rsidRPr="0038460D" w:rsidRDefault="001C6C2C" w:rsidP="00036A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MEHP</w:t>
            </w:r>
          </w:p>
        </w:tc>
        <w:tc>
          <w:tcPr>
            <w:tcW w:w="876" w:type="dxa"/>
          </w:tcPr>
          <w:p w14:paraId="41392384" w14:textId="77777777" w:rsidR="001C6C2C" w:rsidRPr="0038460D" w:rsidRDefault="001C6C2C" w:rsidP="00036A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3117" w:type="dxa"/>
          </w:tcPr>
          <w:p w14:paraId="481462FB" w14:textId="4B14D657" w:rsidR="001C6C2C" w:rsidRPr="0038460D" w:rsidRDefault="00BD323F" w:rsidP="00036A25">
            <w:pPr>
              <w:spacing w:line="360" w:lineRule="auto"/>
              <w:ind w:firstLine="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3737" w:type="dxa"/>
          </w:tcPr>
          <w:p w14:paraId="512623D4" w14:textId="77777777" w:rsidR="001C6C2C" w:rsidRPr="0038460D" w:rsidRDefault="001C6C2C" w:rsidP="00036A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BD323F" w:rsidRPr="0038460D" w14:paraId="53D5F899" w14:textId="77777777" w:rsidTr="00BD323F">
        <w:trPr>
          <w:jc w:val="center"/>
        </w:trPr>
        <w:tc>
          <w:tcPr>
            <w:tcW w:w="1384" w:type="dxa"/>
          </w:tcPr>
          <w:p w14:paraId="17CD2B25" w14:textId="77777777" w:rsidR="001C6C2C" w:rsidRPr="0038460D" w:rsidRDefault="001C6C2C" w:rsidP="00036A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MiNP</w:t>
            </w:r>
            <w:proofErr w:type="spellEnd"/>
          </w:p>
        </w:tc>
        <w:tc>
          <w:tcPr>
            <w:tcW w:w="876" w:type="dxa"/>
          </w:tcPr>
          <w:p w14:paraId="34FCE39D" w14:textId="77777777" w:rsidR="001C6C2C" w:rsidRPr="0038460D" w:rsidRDefault="001C6C2C" w:rsidP="00036A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3117" w:type="dxa"/>
          </w:tcPr>
          <w:p w14:paraId="64B4C836" w14:textId="4BFE73A9" w:rsidR="001C6C2C" w:rsidRPr="0038460D" w:rsidRDefault="00BD323F" w:rsidP="00036A2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bCs/>
                <w:sz w:val="24"/>
                <w:szCs w:val="24"/>
              </w:rPr>
              <w:t>266</w:t>
            </w:r>
          </w:p>
        </w:tc>
        <w:tc>
          <w:tcPr>
            <w:tcW w:w="3737" w:type="dxa"/>
          </w:tcPr>
          <w:p w14:paraId="0671B914" w14:textId="77511C72" w:rsidR="001C6C2C" w:rsidRPr="0038460D" w:rsidRDefault="00BD323F" w:rsidP="00036A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14:paraId="52AEF899" w14:textId="77777777" w:rsidR="001C6C2C" w:rsidRPr="0038460D" w:rsidRDefault="001C6C2C" w:rsidP="00036A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83D875" w14:textId="50AE012C" w:rsidR="001C6C2C" w:rsidRPr="0038460D" w:rsidRDefault="001C6C2C" w:rsidP="00036A25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460D">
        <w:rPr>
          <w:rFonts w:ascii="Times New Roman" w:hAnsi="Times New Roman" w:cs="Times New Roman"/>
          <w:sz w:val="24"/>
          <w:szCs w:val="24"/>
        </w:rPr>
        <w:t xml:space="preserve">We transformed these mean values into moles/L by dividing each </w:t>
      </w:r>
      <w:r w:rsidR="00F07AB2">
        <w:rPr>
          <w:rFonts w:ascii="Times New Roman" w:hAnsi="Times New Roman" w:cs="Times New Roman"/>
          <w:sz w:val="24"/>
          <w:szCs w:val="24"/>
        </w:rPr>
        <w:t>with</w:t>
      </w:r>
      <w:r w:rsidR="00F07AB2" w:rsidRPr="0038460D">
        <w:rPr>
          <w:rFonts w:ascii="Times New Roman" w:hAnsi="Times New Roman" w:cs="Times New Roman"/>
          <w:sz w:val="24"/>
          <w:szCs w:val="24"/>
        </w:rPr>
        <w:t xml:space="preserve"> </w:t>
      </w:r>
      <w:r w:rsidRPr="0038460D">
        <w:rPr>
          <w:rFonts w:ascii="Times New Roman" w:hAnsi="Times New Roman" w:cs="Times New Roman"/>
          <w:sz w:val="24"/>
          <w:szCs w:val="24"/>
        </w:rPr>
        <w:t xml:space="preserve">the respective molecular weight (MW). </w:t>
      </w:r>
    </w:p>
    <w:p w14:paraId="6613AFEE" w14:textId="01493EFD" w:rsidR="001C6C2C" w:rsidRPr="0038460D" w:rsidRDefault="001C6C2C" w:rsidP="00036A25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460D">
        <w:rPr>
          <w:rFonts w:ascii="Times New Roman" w:hAnsi="Times New Roman" w:cs="Times New Roman"/>
          <w:sz w:val="24"/>
          <w:szCs w:val="24"/>
        </w:rPr>
        <w:t>We then extrapolated these 100</w:t>
      </w:r>
      <w:r w:rsidR="00BD323F" w:rsidRPr="0038460D">
        <w:rPr>
          <w:rFonts w:ascii="Times New Roman" w:hAnsi="Times New Roman" w:cs="Times New Roman"/>
          <w:sz w:val="24"/>
          <w:szCs w:val="24"/>
        </w:rPr>
        <w:t>X and 10X</w:t>
      </w:r>
      <w:r w:rsidRPr="0038460D">
        <w:rPr>
          <w:rFonts w:ascii="Times New Roman" w:hAnsi="Times New Roman" w:cs="Times New Roman"/>
          <w:sz w:val="24"/>
          <w:szCs w:val="24"/>
        </w:rPr>
        <w:t xml:space="preserve"> values to 1</w:t>
      </w:r>
      <w:r w:rsidR="00A2733A" w:rsidRPr="0038460D">
        <w:rPr>
          <w:rFonts w:ascii="Times New Roman" w:hAnsi="Times New Roman" w:cs="Times New Roman"/>
          <w:sz w:val="24"/>
          <w:szCs w:val="24"/>
        </w:rPr>
        <w:t>X</w:t>
      </w:r>
      <w:r w:rsidRPr="0038460D">
        <w:rPr>
          <w:rFonts w:ascii="Times New Roman" w:hAnsi="Times New Roman" w:cs="Times New Roman"/>
          <w:sz w:val="24"/>
          <w:szCs w:val="24"/>
        </w:rPr>
        <w:t xml:space="preserve"> (divided molarities by 100 and 10 respectively). This led to the following table:</w:t>
      </w:r>
    </w:p>
    <w:tbl>
      <w:tblPr>
        <w:tblStyle w:val="TableGrid"/>
        <w:tblW w:w="9157" w:type="dxa"/>
        <w:tblLook w:val="04A0" w:firstRow="1" w:lastRow="0" w:firstColumn="1" w:lastColumn="0" w:noHBand="0" w:noVBand="1"/>
      </w:tblPr>
      <w:tblGrid>
        <w:gridCol w:w="1190"/>
        <w:gridCol w:w="2060"/>
        <w:gridCol w:w="2866"/>
        <w:gridCol w:w="3041"/>
      </w:tblGrid>
      <w:tr w:rsidR="00921806" w:rsidRPr="0038460D" w14:paraId="596B6405" w14:textId="77777777" w:rsidTr="00921806">
        <w:tc>
          <w:tcPr>
            <w:tcW w:w="1190" w:type="dxa"/>
          </w:tcPr>
          <w:p w14:paraId="3D917A37" w14:textId="68541CCB" w:rsidR="00921806" w:rsidRPr="0038460D" w:rsidRDefault="00FE4142" w:rsidP="00036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Chemical</w:t>
            </w:r>
          </w:p>
        </w:tc>
        <w:tc>
          <w:tcPr>
            <w:tcW w:w="2060" w:type="dxa"/>
          </w:tcPr>
          <w:p w14:paraId="326415DF" w14:textId="77777777" w:rsidR="000F4A3D" w:rsidRPr="0038460D" w:rsidRDefault="000F4A3D" w:rsidP="000F4A3D">
            <w:pPr>
              <w:spacing w:line="360" w:lineRule="auto"/>
              <w:ind w:firstLine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  <w:p w14:paraId="629448B1" w14:textId="77777777" w:rsidR="00FE4142" w:rsidRPr="0038460D" w:rsidRDefault="00FE4142" w:rsidP="000F4A3D">
            <w:pPr>
              <w:spacing w:line="360" w:lineRule="auto"/>
              <w:ind w:firstLine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geometric m</w:t>
            </w:r>
            <w:r w:rsidR="000F4A3D" w:rsidRPr="0038460D">
              <w:rPr>
                <w:rFonts w:ascii="Times New Roman" w:hAnsi="Times New Roman" w:cs="Times New Roman"/>
                <w:sz w:val="24"/>
                <w:szCs w:val="24"/>
              </w:rPr>
              <w:t>ean in SELMA (1X)</w:t>
            </w:r>
          </w:p>
          <w:p w14:paraId="110A7270" w14:textId="6831BEE1" w:rsidR="00921806" w:rsidRPr="0038460D" w:rsidRDefault="00FE4142" w:rsidP="000F4A3D">
            <w:pPr>
              <w:spacing w:line="360" w:lineRule="auto"/>
              <w:ind w:firstLine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  <w:r w:rsidR="000F4A3D" w:rsidRPr="003846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07" w:type="dxa"/>
            <w:gridSpan w:val="2"/>
          </w:tcPr>
          <w:p w14:paraId="3DBF43E4" w14:textId="77777777" w:rsidR="00921806" w:rsidRPr="0038460D" w:rsidRDefault="00921806" w:rsidP="00921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Serum levels in mice</w:t>
            </w:r>
          </w:p>
          <w:p w14:paraId="7E713E2E" w14:textId="5DE3FFBF" w:rsidR="00921806" w:rsidRPr="0038460D" w:rsidRDefault="00921806" w:rsidP="00921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38460D">
              <w:rPr>
                <w:rFonts w:ascii="Times New Roman" w:hAnsi="Times New Roman" w:cs="Times New Roman"/>
                <w:sz w:val="24"/>
                <w:szCs w:val="24"/>
              </w:rPr>
              <w:t xml:space="preserve">/L) </w:t>
            </w:r>
          </w:p>
        </w:tc>
      </w:tr>
      <w:tr w:rsidR="00921806" w:rsidRPr="0038460D" w14:paraId="118ED734" w14:textId="77777777" w:rsidTr="00921806">
        <w:tc>
          <w:tcPr>
            <w:tcW w:w="1190" w:type="dxa"/>
          </w:tcPr>
          <w:p w14:paraId="1C513CD7" w14:textId="54AF68CB" w:rsidR="00BD323F" w:rsidRPr="0038460D" w:rsidRDefault="00BD323F" w:rsidP="00036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</w:tcPr>
          <w:p w14:paraId="22F3EC8E" w14:textId="57749B53" w:rsidR="00BD323F" w:rsidRPr="0038460D" w:rsidRDefault="00BD323F" w:rsidP="00921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6" w:type="dxa"/>
          </w:tcPr>
          <w:p w14:paraId="02C6CDD8" w14:textId="7DE18AE8" w:rsidR="00BD323F" w:rsidRPr="0038460D" w:rsidRDefault="00921806" w:rsidP="00FE4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Calculated from 100X</w:t>
            </w:r>
          </w:p>
        </w:tc>
        <w:tc>
          <w:tcPr>
            <w:tcW w:w="3041" w:type="dxa"/>
          </w:tcPr>
          <w:p w14:paraId="1FD38B2C" w14:textId="509AED74" w:rsidR="00BD323F" w:rsidRPr="0038460D" w:rsidRDefault="00921806" w:rsidP="00FE4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Calculated from 10X</w:t>
            </w:r>
          </w:p>
        </w:tc>
      </w:tr>
      <w:tr w:rsidR="00921806" w:rsidRPr="0038460D" w14:paraId="2CFC844E" w14:textId="77777777" w:rsidTr="00921806">
        <w:tc>
          <w:tcPr>
            <w:tcW w:w="1190" w:type="dxa"/>
          </w:tcPr>
          <w:p w14:paraId="2FE2A38F" w14:textId="77777777" w:rsidR="00BD323F" w:rsidRPr="0038460D" w:rsidRDefault="00BD323F" w:rsidP="00036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</w:p>
        </w:tc>
        <w:tc>
          <w:tcPr>
            <w:tcW w:w="2060" w:type="dxa"/>
          </w:tcPr>
          <w:p w14:paraId="12839ED0" w14:textId="6AF0F876" w:rsidR="00BD323F" w:rsidRPr="0038460D" w:rsidRDefault="00BD323F" w:rsidP="00921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2.3 E-08</w:t>
            </w:r>
          </w:p>
        </w:tc>
        <w:tc>
          <w:tcPr>
            <w:tcW w:w="2866" w:type="dxa"/>
          </w:tcPr>
          <w:p w14:paraId="5E704603" w14:textId="3978A401" w:rsidR="00BD323F" w:rsidRPr="0038460D" w:rsidRDefault="00BD323F" w:rsidP="00921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1.36 E-08</w:t>
            </w:r>
          </w:p>
        </w:tc>
        <w:tc>
          <w:tcPr>
            <w:tcW w:w="3041" w:type="dxa"/>
          </w:tcPr>
          <w:p w14:paraId="143AC0A0" w14:textId="64388BCF" w:rsidR="00BD323F" w:rsidRPr="0038460D" w:rsidRDefault="00BD323F" w:rsidP="00921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2.00 E-08</w:t>
            </w:r>
          </w:p>
        </w:tc>
      </w:tr>
      <w:tr w:rsidR="00921806" w:rsidRPr="0038460D" w14:paraId="00184B17" w14:textId="77777777" w:rsidTr="00921806">
        <w:tc>
          <w:tcPr>
            <w:tcW w:w="1190" w:type="dxa"/>
          </w:tcPr>
          <w:p w14:paraId="6E6C776E" w14:textId="77777777" w:rsidR="00BD323F" w:rsidRPr="0038460D" w:rsidRDefault="00BD323F" w:rsidP="00036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MBzP</w:t>
            </w:r>
            <w:proofErr w:type="spellEnd"/>
          </w:p>
        </w:tc>
        <w:tc>
          <w:tcPr>
            <w:tcW w:w="2060" w:type="dxa"/>
          </w:tcPr>
          <w:p w14:paraId="61FC9D0B" w14:textId="77777777" w:rsidR="00BD323F" w:rsidRPr="0038460D" w:rsidRDefault="00BD323F" w:rsidP="00921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1.1 E-08</w:t>
            </w:r>
          </w:p>
        </w:tc>
        <w:tc>
          <w:tcPr>
            <w:tcW w:w="2866" w:type="dxa"/>
          </w:tcPr>
          <w:p w14:paraId="3321A83B" w14:textId="68586F0B" w:rsidR="00BD323F" w:rsidRPr="0038460D" w:rsidRDefault="00BD323F" w:rsidP="00921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0.98 E-08</w:t>
            </w:r>
          </w:p>
        </w:tc>
        <w:tc>
          <w:tcPr>
            <w:tcW w:w="3041" w:type="dxa"/>
          </w:tcPr>
          <w:p w14:paraId="2D3FB53A" w14:textId="77777777" w:rsidR="00BD323F" w:rsidRPr="0038460D" w:rsidRDefault="00BD323F" w:rsidP="00921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0.94 E-08</w:t>
            </w:r>
          </w:p>
        </w:tc>
      </w:tr>
      <w:tr w:rsidR="00921806" w:rsidRPr="0038460D" w14:paraId="16498548" w14:textId="77777777" w:rsidTr="00921806">
        <w:tc>
          <w:tcPr>
            <w:tcW w:w="1190" w:type="dxa"/>
          </w:tcPr>
          <w:p w14:paraId="3F055CBD" w14:textId="77777777" w:rsidR="00BD323F" w:rsidRPr="0038460D" w:rsidRDefault="00BD323F" w:rsidP="00036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MEHP</w:t>
            </w:r>
          </w:p>
        </w:tc>
        <w:tc>
          <w:tcPr>
            <w:tcW w:w="2060" w:type="dxa"/>
          </w:tcPr>
          <w:p w14:paraId="2AB85A8F" w14:textId="77777777" w:rsidR="00BD323F" w:rsidRPr="0038460D" w:rsidRDefault="00BD323F" w:rsidP="00921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1.5 E-08</w:t>
            </w:r>
          </w:p>
        </w:tc>
        <w:tc>
          <w:tcPr>
            <w:tcW w:w="2866" w:type="dxa"/>
          </w:tcPr>
          <w:p w14:paraId="7D76EE52" w14:textId="23A8F9F3" w:rsidR="00BD323F" w:rsidRPr="0038460D" w:rsidRDefault="00BD323F" w:rsidP="00921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1.40 E-08</w:t>
            </w:r>
          </w:p>
        </w:tc>
        <w:tc>
          <w:tcPr>
            <w:tcW w:w="3041" w:type="dxa"/>
          </w:tcPr>
          <w:p w14:paraId="56A1BFD7" w14:textId="77777777" w:rsidR="00BD323F" w:rsidRPr="0038460D" w:rsidRDefault="00BD323F" w:rsidP="00921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1.18 E-08</w:t>
            </w:r>
          </w:p>
        </w:tc>
      </w:tr>
      <w:tr w:rsidR="00921806" w:rsidRPr="0038460D" w14:paraId="4DF68955" w14:textId="77777777" w:rsidTr="00921806">
        <w:tc>
          <w:tcPr>
            <w:tcW w:w="1190" w:type="dxa"/>
          </w:tcPr>
          <w:p w14:paraId="1D8ADD65" w14:textId="77777777" w:rsidR="00BD323F" w:rsidRPr="0038460D" w:rsidRDefault="00BD323F" w:rsidP="00036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MiNP</w:t>
            </w:r>
            <w:proofErr w:type="spellEnd"/>
          </w:p>
        </w:tc>
        <w:tc>
          <w:tcPr>
            <w:tcW w:w="2060" w:type="dxa"/>
          </w:tcPr>
          <w:p w14:paraId="336BE088" w14:textId="77777777" w:rsidR="00BD323F" w:rsidRPr="0038460D" w:rsidRDefault="00BD323F" w:rsidP="00921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2.1 E-08</w:t>
            </w:r>
          </w:p>
        </w:tc>
        <w:tc>
          <w:tcPr>
            <w:tcW w:w="2866" w:type="dxa"/>
          </w:tcPr>
          <w:p w14:paraId="4C918CDC" w14:textId="2489A9E8" w:rsidR="00BD323F" w:rsidRPr="0038460D" w:rsidRDefault="00BD323F" w:rsidP="00921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0.92 E-08</w:t>
            </w:r>
          </w:p>
        </w:tc>
        <w:tc>
          <w:tcPr>
            <w:tcW w:w="3041" w:type="dxa"/>
          </w:tcPr>
          <w:p w14:paraId="06D5AA65" w14:textId="77777777" w:rsidR="00BD323F" w:rsidRPr="0038460D" w:rsidRDefault="00BD323F" w:rsidP="00921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60D">
              <w:rPr>
                <w:rFonts w:ascii="Times New Roman" w:hAnsi="Times New Roman" w:cs="Times New Roman"/>
                <w:sz w:val="24"/>
                <w:szCs w:val="24"/>
              </w:rPr>
              <w:t>0.76 E-08</w:t>
            </w:r>
          </w:p>
        </w:tc>
      </w:tr>
      <w:tr w:rsidR="00921806" w:rsidRPr="0038460D" w14:paraId="03BC0605" w14:textId="77777777" w:rsidTr="00921806">
        <w:tc>
          <w:tcPr>
            <w:tcW w:w="1190" w:type="dxa"/>
          </w:tcPr>
          <w:p w14:paraId="42803D9F" w14:textId="77777777" w:rsidR="00BD323F" w:rsidRPr="006E2F8E" w:rsidRDefault="00BD323F" w:rsidP="00036A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2F8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060" w:type="dxa"/>
          </w:tcPr>
          <w:p w14:paraId="4E0ED870" w14:textId="77777777" w:rsidR="00BD323F" w:rsidRPr="006E2F8E" w:rsidRDefault="00BD323F" w:rsidP="00921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F8E">
              <w:rPr>
                <w:rFonts w:ascii="Times New Roman" w:hAnsi="Times New Roman" w:cs="Times New Roman"/>
                <w:sz w:val="24"/>
                <w:szCs w:val="24"/>
              </w:rPr>
              <w:t>7.0 E-08</w:t>
            </w:r>
          </w:p>
        </w:tc>
        <w:tc>
          <w:tcPr>
            <w:tcW w:w="2866" w:type="dxa"/>
          </w:tcPr>
          <w:p w14:paraId="2A922565" w14:textId="5047FFD3" w:rsidR="00BD323F" w:rsidRPr="006E2F8E" w:rsidRDefault="00BD323F" w:rsidP="00921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F8E">
              <w:rPr>
                <w:rFonts w:ascii="Times New Roman" w:hAnsi="Times New Roman" w:cs="Times New Roman"/>
                <w:sz w:val="24"/>
                <w:szCs w:val="24"/>
              </w:rPr>
              <w:t>4.66 E-08</w:t>
            </w:r>
          </w:p>
        </w:tc>
        <w:tc>
          <w:tcPr>
            <w:tcW w:w="3041" w:type="dxa"/>
          </w:tcPr>
          <w:p w14:paraId="43B14BF6" w14:textId="77777777" w:rsidR="00BD323F" w:rsidRPr="006E2F8E" w:rsidRDefault="00BD323F" w:rsidP="00921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2F8E">
              <w:rPr>
                <w:rFonts w:ascii="Times New Roman" w:hAnsi="Times New Roman" w:cs="Times New Roman"/>
                <w:sz w:val="24"/>
                <w:szCs w:val="24"/>
              </w:rPr>
              <w:t>4.88 E-08</w:t>
            </w:r>
          </w:p>
        </w:tc>
      </w:tr>
    </w:tbl>
    <w:p w14:paraId="5F3FA5A3" w14:textId="77777777" w:rsidR="001C6C2C" w:rsidRPr="0038460D" w:rsidRDefault="001C6C2C" w:rsidP="00036A25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C2446B" w14:textId="6F9F24B6" w:rsidR="001C6C2C" w:rsidRPr="0038460D" w:rsidRDefault="001C6C2C" w:rsidP="00036A25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460D">
        <w:rPr>
          <w:rFonts w:ascii="Times New Roman" w:hAnsi="Times New Roman" w:cs="Times New Roman"/>
          <w:sz w:val="24"/>
          <w:szCs w:val="24"/>
        </w:rPr>
        <w:t>As can be seen from th</w:t>
      </w:r>
      <w:r w:rsidR="00593823" w:rsidRPr="0038460D">
        <w:rPr>
          <w:rFonts w:ascii="Times New Roman" w:hAnsi="Times New Roman" w:cs="Times New Roman"/>
          <w:sz w:val="24"/>
          <w:szCs w:val="24"/>
        </w:rPr>
        <w:t xml:space="preserve">e above table, the calculated </w:t>
      </w:r>
      <w:r w:rsidRPr="0038460D">
        <w:rPr>
          <w:rFonts w:ascii="Times New Roman" w:hAnsi="Times New Roman" w:cs="Times New Roman"/>
          <w:sz w:val="24"/>
          <w:szCs w:val="24"/>
        </w:rPr>
        <w:t>levels in mice</w:t>
      </w:r>
      <w:r w:rsidR="00F07AB2">
        <w:rPr>
          <w:rFonts w:ascii="Times New Roman" w:hAnsi="Times New Roman" w:cs="Times New Roman"/>
          <w:sz w:val="24"/>
          <w:szCs w:val="24"/>
        </w:rPr>
        <w:t>,</w:t>
      </w:r>
      <w:r w:rsidRPr="0038460D">
        <w:rPr>
          <w:rFonts w:ascii="Times New Roman" w:hAnsi="Times New Roman" w:cs="Times New Roman"/>
          <w:sz w:val="24"/>
          <w:szCs w:val="24"/>
        </w:rPr>
        <w:t xml:space="preserve"> based on values from 100</w:t>
      </w:r>
      <w:r w:rsidR="00921806" w:rsidRPr="0038460D">
        <w:rPr>
          <w:rFonts w:ascii="Times New Roman" w:hAnsi="Times New Roman" w:cs="Times New Roman"/>
          <w:sz w:val="24"/>
          <w:szCs w:val="24"/>
        </w:rPr>
        <w:t>X or 10X</w:t>
      </w:r>
      <w:r w:rsidRPr="0038460D">
        <w:rPr>
          <w:rFonts w:ascii="Times New Roman" w:hAnsi="Times New Roman" w:cs="Times New Roman"/>
          <w:sz w:val="24"/>
          <w:szCs w:val="24"/>
        </w:rPr>
        <w:t xml:space="preserve"> animals are quite close (4.66 and 4.88 E-08). Their mean is 4.77 E-08</w:t>
      </w:r>
      <w:r w:rsidR="00921806" w:rsidRPr="003846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3823" w:rsidRPr="0038460D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593823" w:rsidRPr="0038460D">
        <w:rPr>
          <w:rFonts w:ascii="Times New Roman" w:hAnsi="Times New Roman" w:cs="Times New Roman"/>
          <w:sz w:val="24"/>
          <w:szCs w:val="24"/>
        </w:rPr>
        <w:t>/L</w:t>
      </w:r>
      <w:r w:rsidRPr="0038460D">
        <w:rPr>
          <w:rFonts w:ascii="Times New Roman" w:hAnsi="Times New Roman" w:cs="Times New Roman"/>
          <w:sz w:val="24"/>
          <w:szCs w:val="24"/>
        </w:rPr>
        <w:t>.</w:t>
      </w:r>
    </w:p>
    <w:p w14:paraId="62C78D6B" w14:textId="475046FD" w:rsidR="001C6C2C" w:rsidRPr="0038460D" w:rsidRDefault="001C6C2C" w:rsidP="00036A25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460D">
        <w:rPr>
          <w:rFonts w:ascii="Times New Roman" w:hAnsi="Times New Roman" w:cs="Times New Roman"/>
          <w:sz w:val="24"/>
          <w:szCs w:val="24"/>
        </w:rPr>
        <w:lastRenderedPageBreak/>
        <w:t xml:space="preserve">This means that when we fed the </w:t>
      </w:r>
      <w:r w:rsidR="00921806" w:rsidRPr="0038460D">
        <w:rPr>
          <w:rFonts w:ascii="Times New Roman" w:hAnsi="Times New Roman" w:cs="Times New Roman"/>
          <w:sz w:val="24"/>
          <w:szCs w:val="24"/>
        </w:rPr>
        <w:t>10X</w:t>
      </w:r>
      <w:r w:rsidRPr="0038460D">
        <w:rPr>
          <w:rFonts w:ascii="Times New Roman" w:hAnsi="Times New Roman" w:cs="Times New Roman"/>
          <w:sz w:val="24"/>
          <w:szCs w:val="24"/>
        </w:rPr>
        <w:t xml:space="preserve"> </w:t>
      </w:r>
      <w:r w:rsidR="00F07AB2">
        <w:rPr>
          <w:rFonts w:ascii="Times New Roman" w:hAnsi="Times New Roman" w:cs="Times New Roman"/>
          <w:sz w:val="24"/>
          <w:szCs w:val="24"/>
        </w:rPr>
        <w:t xml:space="preserve">dose of </w:t>
      </w:r>
      <w:r w:rsidR="00587F44" w:rsidRPr="0038460D">
        <w:rPr>
          <w:rFonts w:ascii="Times New Roman" w:hAnsi="Times New Roman" w:cs="Times New Roman"/>
          <w:sz w:val="24"/>
          <w:szCs w:val="24"/>
        </w:rPr>
        <w:t>Mixture S</w:t>
      </w:r>
      <w:r w:rsidRPr="0038460D">
        <w:rPr>
          <w:rFonts w:ascii="Times New Roman" w:hAnsi="Times New Roman" w:cs="Times New Roman"/>
          <w:sz w:val="24"/>
          <w:szCs w:val="24"/>
        </w:rPr>
        <w:t xml:space="preserve"> we ended up with 6.8 (~7</w:t>
      </w:r>
      <w:proofErr w:type="gramStart"/>
      <w:r w:rsidRPr="0038460D">
        <w:rPr>
          <w:rFonts w:ascii="Times New Roman" w:hAnsi="Times New Roman" w:cs="Times New Roman"/>
          <w:sz w:val="24"/>
          <w:szCs w:val="24"/>
        </w:rPr>
        <w:t>)</w:t>
      </w:r>
      <w:r w:rsidR="00921806" w:rsidRPr="0038460D">
        <w:rPr>
          <w:rFonts w:ascii="Times New Roman" w:hAnsi="Times New Roman" w:cs="Times New Roman"/>
          <w:sz w:val="24"/>
          <w:szCs w:val="24"/>
        </w:rPr>
        <w:t>X</w:t>
      </w:r>
      <w:proofErr w:type="gramEnd"/>
      <w:r w:rsidRPr="0038460D">
        <w:rPr>
          <w:rFonts w:ascii="Times New Roman" w:hAnsi="Times New Roman" w:cs="Times New Roman"/>
          <w:sz w:val="24"/>
          <w:szCs w:val="24"/>
        </w:rPr>
        <w:t xml:space="preserve"> </w:t>
      </w:r>
      <w:r w:rsidR="00921806" w:rsidRPr="0038460D">
        <w:rPr>
          <w:rFonts w:ascii="Times New Roman" w:hAnsi="Times New Roman" w:cs="Times New Roman"/>
          <w:sz w:val="24"/>
          <w:szCs w:val="24"/>
        </w:rPr>
        <w:t>SELMA</w:t>
      </w:r>
      <w:r w:rsidRPr="0038460D">
        <w:rPr>
          <w:rFonts w:ascii="Times New Roman" w:hAnsi="Times New Roman" w:cs="Times New Roman"/>
          <w:sz w:val="24"/>
          <w:szCs w:val="24"/>
        </w:rPr>
        <w:t xml:space="preserve"> levels and when we fed the </w:t>
      </w:r>
      <w:r w:rsidR="00921806" w:rsidRPr="0038460D">
        <w:rPr>
          <w:rFonts w:ascii="Times New Roman" w:hAnsi="Times New Roman" w:cs="Times New Roman"/>
          <w:sz w:val="24"/>
          <w:szCs w:val="24"/>
        </w:rPr>
        <w:t>100X</w:t>
      </w:r>
      <w:r w:rsidRPr="0038460D">
        <w:rPr>
          <w:rFonts w:ascii="Times New Roman" w:hAnsi="Times New Roman" w:cs="Times New Roman"/>
          <w:sz w:val="24"/>
          <w:szCs w:val="24"/>
        </w:rPr>
        <w:t xml:space="preserve"> </w:t>
      </w:r>
      <w:r w:rsidR="00587F44" w:rsidRPr="0038460D">
        <w:rPr>
          <w:rFonts w:ascii="Times New Roman" w:hAnsi="Times New Roman" w:cs="Times New Roman"/>
          <w:sz w:val="24"/>
          <w:szCs w:val="24"/>
        </w:rPr>
        <w:t>Mixture S</w:t>
      </w:r>
      <w:r w:rsidRPr="0038460D">
        <w:rPr>
          <w:rFonts w:ascii="Times New Roman" w:hAnsi="Times New Roman" w:cs="Times New Roman"/>
          <w:sz w:val="24"/>
          <w:szCs w:val="24"/>
        </w:rPr>
        <w:t xml:space="preserve"> we ended up with 68(~70)</w:t>
      </w:r>
      <w:r w:rsidR="00A2733A" w:rsidRPr="0038460D">
        <w:rPr>
          <w:rFonts w:ascii="Times New Roman" w:hAnsi="Times New Roman" w:cs="Times New Roman"/>
          <w:sz w:val="24"/>
          <w:szCs w:val="24"/>
        </w:rPr>
        <w:t>X</w:t>
      </w:r>
      <w:r w:rsidRPr="0038460D">
        <w:rPr>
          <w:rFonts w:ascii="Times New Roman" w:hAnsi="Times New Roman" w:cs="Times New Roman"/>
          <w:sz w:val="24"/>
          <w:szCs w:val="24"/>
        </w:rPr>
        <w:t xml:space="preserve"> </w:t>
      </w:r>
      <w:r w:rsidR="00921806" w:rsidRPr="0038460D">
        <w:rPr>
          <w:rFonts w:ascii="Times New Roman" w:hAnsi="Times New Roman" w:cs="Times New Roman"/>
          <w:sz w:val="24"/>
          <w:szCs w:val="24"/>
        </w:rPr>
        <w:t>SELMA</w:t>
      </w:r>
      <w:r w:rsidRPr="0038460D">
        <w:rPr>
          <w:rFonts w:ascii="Times New Roman" w:hAnsi="Times New Roman" w:cs="Times New Roman"/>
          <w:sz w:val="24"/>
          <w:szCs w:val="24"/>
        </w:rPr>
        <w:t xml:space="preserve"> levels.</w:t>
      </w:r>
    </w:p>
    <w:p w14:paraId="1C8925D4" w14:textId="3E6FE873" w:rsidR="001C6C2C" w:rsidRPr="0038460D" w:rsidRDefault="001C6C2C" w:rsidP="00036A25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460D">
        <w:rPr>
          <w:rFonts w:ascii="Times New Roman" w:hAnsi="Times New Roman" w:cs="Times New Roman"/>
          <w:sz w:val="24"/>
          <w:szCs w:val="24"/>
        </w:rPr>
        <w:t>We can assume that if we had fed mice with</w:t>
      </w:r>
      <w:r w:rsidR="00921806" w:rsidRPr="0038460D">
        <w:rPr>
          <w:rFonts w:ascii="Times New Roman" w:hAnsi="Times New Roman" w:cs="Times New Roman"/>
          <w:sz w:val="24"/>
          <w:szCs w:val="24"/>
        </w:rPr>
        <w:t xml:space="preserve"> X1</w:t>
      </w:r>
      <w:r w:rsidRPr="0038460D">
        <w:rPr>
          <w:rFonts w:ascii="Times New Roman" w:hAnsi="Times New Roman" w:cs="Times New Roman"/>
          <w:sz w:val="24"/>
          <w:szCs w:val="24"/>
        </w:rPr>
        <w:t xml:space="preserve"> mixture, w</w:t>
      </w:r>
      <w:r w:rsidR="00921806" w:rsidRPr="0038460D">
        <w:rPr>
          <w:rFonts w:ascii="Times New Roman" w:hAnsi="Times New Roman" w:cs="Times New Roman"/>
          <w:sz w:val="24"/>
          <w:szCs w:val="24"/>
        </w:rPr>
        <w:t>e would have in mice serum 0.68</w:t>
      </w:r>
      <w:r w:rsidR="00A2733A" w:rsidRPr="0038460D">
        <w:rPr>
          <w:rFonts w:ascii="Times New Roman" w:hAnsi="Times New Roman" w:cs="Times New Roman"/>
          <w:sz w:val="24"/>
          <w:szCs w:val="24"/>
        </w:rPr>
        <w:t>X</w:t>
      </w:r>
      <w:r w:rsidRPr="0038460D">
        <w:rPr>
          <w:rFonts w:ascii="Times New Roman" w:hAnsi="Times New Roman" w:cs="Times New Roman"/>
          <w:sz w:val="24"/>
          <w:szCs w:val="24"/>
        </w:rPr>
        <w:t xml:space="preserve"> </w:t>
      </w:r>
      <w:r w:rsidR="00921806" w:rsidRPr="0038460D">
        <w:rPr>
          <w:rFonts w:ascii="Times New Roman" w:hAnsi="Times New Roman" w:cs="Times New Roman"/>
          <w:sz w:val="24"/>
          <w:szCs w:val="24"/>
        </w:rPr>
        <w:t>SELMA</w:t>
      </w:r>
      <w:r w:rsidRPr="0038460D">
        <w:rPr>
          <w:rFonts w:ascii="Times New Roman" w:hAnsi="Times New Roman" w:cs="Times New Roman"/>
          <w:sz w:val="24"/>
          <w:szCs w:val="24"/>
        </w:rPr>
        <w:t xml:space="preserve"> levels.</w:t>
      </w:r>
      <w:r w:rsidR="00593823" w:rsidRPr="0038460D">
        <w:rPr>
          <w:rFonts w:ascii="Times New Roman" w:hAnsi="Times New Roman" w:cs="Times New Roman"/>
          <w:sz w:val="24"/>
          <w:szCs w:val="24"/>
        </w:rPr>
        <w:t xml:space="preserve"> Thus, the assumptions for calculating serum calculations in SELMA </w:t>
      </w:r>
      <w:r w:rsidR="00F07AB2">
        <w:rPr>
          <w:rFonts w:ascii="Times New Roman" w:hAnsi="Times New Roman" w:cs="Times New Roman"/>
          <w:sz w:val="24"/>
          <w:szCs w:val="24"/>
        </w:rPr>
        <w:t>are</w:t>
      </w:r>
      <w:r w:rsidR="00F07AB2" w:rsidRPr="0038460D">
        <w:rPr>
          <w:rFonts w:ascii="Times New Roman" w:hAnsi="Times New Roman" w:cs="Times New Roman"/>
          <w:sz w:val="24"/>
          <w:szCs w:val="24"/>
        </w:rPr>
        <w:t xml:space="preserve"> </w:t>
      </w:r>
      <w:r w:rsidR="00593823" w:rsidRPr="0038460D">
        <w:rPr>
          <w:rFonts w:ascii="Times New Roman" w:hAnsi="Times New Roman" w:cs="Times New Roman"/>
          <w:sz w:val="24"/>
          <w:szCs w:val="24"/>
        </w:rPr>
        <w:t>approximately similar to those observed in mice.</w:t>
      </w:r>
    </w:p>
    <w:p w14:paraId="547CF554" w14:textId="5A666015" w:rsidR="001C090F" w:rsidRPr="001C6C2C" w:rsidRDefault="001C090F" w:rsidP="00036A25">
      <w:pPr>
        <w:pStyle w:val="BodyTextIndent3"/>
        <w:tabs>
          <w:tab w:val="clear" w:pos="360"/>
          <w:tab w:val="clear" w:pos="1620"/>
          <w:tab w:val="clear" w:pos="5500"/>
          <w:tab w:val="clear" w:pos="6480"/>
          <w:tab w:val="clear" w:pos="7200"/>
          <w:tab w:val="clear" w:pos="8640"/>
        </w:tabs>
        <w:spacing w:before="120" w:after="240" w:line="360" w:lineRule="auto"/>
        <w:ind w:left="720" w:hanging="720"/>
        <w:rPr>
          <w:rFonts w:ascii="Times New Roman" w:hAnsi="Times New Roman"/>
          <w:color w:val="000000" w:themeColor="text1"/>
          <w:sz w:val="24"/>
        </w:rPr>
      </w:pPr>
    </w:p>
    <w:sectPr w:rsidR="001C090F" w:rsidRPr="001C6C2C" w:rsidSect="000155D6">
      <w:head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A3DE11" w14:textId="77777777" w:rsidR="00416A32" w:rsidRDefault="00416A32" w:rsidP="002026A4">
      <w:pPr>
        <w:spacing w:after="0" w:line="240" w:lineRule="auto"/>
      </w:pPr>
      <w:r>
        <w:separator/>
      </w:r>
    </w:p>
  </w:endnote>
  <w:endnote w:type="continuationSeparator" w:id="0">
    <w:p w14:paraId="0976085E" w14:textId="77777777" w:rsidR="00416A32" w:rsidRDefault="00416A32" w:rsidP="00202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8CB793" w14:textId="77777777" w:rsidR="00416A32" w:rsidRDefault="00416A32" w:rsidP="002026A4">
      <w:pPr>
        <w:spacing w:after="0" w:line="240" w:lineRule="auto"/>
      </w:pPr>
      <w:r>
        <w:separator/>
      </w:r>
    </w:p>
  </w:footnote>
  <w:footnote w:type="continuationSeparator" w:id="0">
    <w:p w14:paraId="4F262F0D" w14:textId="77777777" w:rsidR="00416A32" w:rsidRDefault="00416A32" w:rsidP="002026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54774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2C876A0" w14:textId="08A44858" w:rsidR="00080493" w:rsidRDefault="0008049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301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7B9E55" w14:textId="77777777" w:rsidR="00080493" w:rsidRDefault="0008049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60E21"/>
    <w:multiLevelType w:val="hybridMultilevel"/>
    <w:tmpl w:val="7E727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3268F8"/>
    <w:multiLevelType w:val="hybridMultilevel"/>
    <w:tmpl w:val="15ACE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732D9B"/>
    <w:multiLevelType w:val="hybridMultilevel"/>
    <w:tmpl w:val="E0801D8A"/>
    <w:lvl w:ilvl="0" w:tplc="7814101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2CF3F0D"/>
    <w:multiLevelType w:val="hybridMultilevel"/>
    <w:tmpl w:val="3AEAA0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EB72BE"/>
    <w:multiLevelType w:val="hybridMultilevel"/>
    <w:tmpl w:val="466C06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EB9336C"/>
    <w:multiLevelType w:val="hybridMultilevel"/>
    <w:tmpl w:val="DBEC72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24692F"/>
    <w:multiLevelType w:val="hybridMultilevel"/>
    <w:tmpl w:val="088077B2"/>
    <w:lvl w:ilvl="0" w:tplc="041D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7">
    <w:nsid w:val="3C3A36E5"/>
    <w:multiLevelType w:val="hybridMultilevel"/>
    <w:tmpl w:val="802E0810"/>
    <w:lvl w:ilvl="0" w:tplc="041D0001">
      <w:start w:val="1"/>
      <w:numFmt w:val="bullet"/>
      <w:lvlText w:val=""/>
      <w:lvlJc w:val="left"/>
      <w:pPr>
        <w:ind w:left="772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abstractNum w:abstractNumId="8">
    <w:nsid w:val="46B97AE8"/>
    <w:multiLevelType w:val="hybridMultilevel"/>
    <w:tmpl w:val="0E9E28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680"/>
        </w:tabs>
        <w:ind w:left="16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400"/>
        </w:tabs>
        <w:ind w:left="24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120"/>
        </w:tabs>
        <w:ind w:left="31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840"/>
        </w:tabs>
        <w:ind w:left="38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560"/>
        </w:tabs>
        <w:ind w:left="45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280"/>
        </w:tabs>
        <w:ind w:left="52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000"/>
        </w:tabs>
        <w:ind w:left="60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720"/>
        </w:tabs>
        <w:ind w:left="6720" w:hanging="180"/>
      </w:pPr>
    </w:lvl>
  </w:abstractNum>
  <w:abstractNum w:abstractNumId="9">
    <w:nsid w:val="4C732B30"/>
    <w:multiLevelType w:val="hybridMultilevel"/>
    <w:tmpl w:val="1ACA1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A17E34"/>
    <w:multiLevelType w:val="hybridMultilevel"/>
    <w:tmpl w:val="E43C92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B375D8"/>
    <w:multiLevelType w:val="hybridMultilevel"/>
    <w:tmpl w:val="43801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EE15C36"/>
    <w:multiLevelType w:val="hybridMultilevel"/>
    <w:tmpl w:val="BAC47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80B7871"/>
    <w:multiLevelType w:val="hybridMultilevel"/>
    <w:tmpl w:val="CBB6A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40977F5"/>
    <w:multiLevelType w:val="hybridMultilevel"/>
    <w:tmpl w:val="D6505F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0E07EE"/>
    <w:multiLevelType w:val="hybridMultilevel"/>
    <w:tmpl w:val="EC065E28"/>
    <w:lvl w:ilvl="0" w:tplc="ABA0CCAE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1026C5"/>
    <w:multiLevelType w:val="hybridMultilevel"/>
    <w:tmpl w:val="21540D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3"/>
  </w:num>
  <w:num w:numId="4">
    <w:abstractNumId w:val="6"/>
  </w:num>
  <w:num w:numId="5">
    <w:abstractNumId w:val="13"/>
  </w:num>
  <w:num w:numId="6">
    <w:abstractNumId w:val="10"/>
  </w:num>
  <w:num w:numId="7">
    <w:abstractNumId w:val="7"/>
  </w:num>
  <w:num w:numId="8">
    <w:abstractNumId w:val="8"/>
  </w:num>
  <w:num w:numId="9">
    <w:abstractNumId w:val="11"/>
  </w:num>
  <w:num w:numId="10">
    <w:abstractNumId w:val="1"/>
  </w:num>
  <w:num w:numId="11">
    <w:abstractNumId w:val="9"/>
  </w:num>
  <w:num w:numId="12">
    <w:abstractNumId w:val="3"/>
  </w:num>
  <w:num w:numId="13">
    <w:abstractNumId w:val="12"/>
  </w:num>
  <w:num w:numId="14">
    <w:abstractNumId w:val="15"/>
  </w:num>
  <w:num w:numId="15">
    <w:abstractNumId w:val="5"/>
  </w:num>
  <w:num w:numId="16">
    <w:abstractNumId w:val="14"/>
  </w:num>
  <w:num w:numId="17">
    <w:abstractNumId w:val="2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rfd5wa1wpd2determxfvpkpvvaxaewe9ed&quot;&gt;My EndNote Library&lt;record-ids&gt;&lt;item&gt;396&lt;/item&gt;&lt;item&gt;464&lt;/item&gt;&lt;item&gt;470&lt;/item&gt;&lt;item&gt;486&lt;/item&gt;&lt;item&gt;561&lt;/item&gt;&lt;item&gt;589&lt;/item&gt;&lt;item&gt;623&lt;/item&gt;&lt;item&gt;624&lt;/item&gt;&lt;item&gt;625&lt;/item&gt;&lt;item&gt;626&lt;/item&gt;&lt;item&gt;632&lt;/item&gt;&lt;item&gt;633&lt;/item&gt;&lt;item&gt;635&lt;/item&gt;&lt;item&gt;646&lt;/item&gt;&lt;item&gt;647&lt;/item&gt;&lt;/record-ids&gt;&lt;/item&gt;&lt;/Libraries&gt;"/>
  </w:docVars>
  <w:rsids>
    <w:rsidRoot w:val="0013740E"/>
    <w:rsid w:val="00001513"/>
    <w:rsid w:val="00001C71"/>
    <w:rsid w:val="000029B6"/>
    <w:rsid w:val="00003803"/>
    <w:rsid w:val="00005E72"/>
    <w:rsid w:val="0000756B"/>
    <w:rsid w:val="00010E9C"/>
    <w:rsid w:val="000135BD"/>
    <w:rsid w:val="00014C08"/>
    <w:rsid w:val="000155D6"/>
    <w:rsid w:val="000172B2"/>
    <w:rsid w:val="000175BE"/>
    <w:rsid w:val="00017FFE"/>
    <w:rsid w:val="00020462"/>
    <w:rsid w:val="000207D0"/>
    <w:rsid w:val="0002257D"/>
    <w:rsid w:val="000255C9"/>
    <w:rsid w:val="00026058"/>
    <w:rsid w:val="00027287"/>
    <w:rsid w:val="00027559"/>
    <w:rsid w:val="00032438"/>
    <w:rsid w:val="00032885"/>
    <w:rsid w:val="00032A8E"/>
    <w:rsid w:val="00033B04"/>
    <w:rsid w:val="00034F2A"/>
    <w:rsid w:val="00035616"/>
    <w:rsid w:val="00036A25"/>
    <w:rsid w:val="00036CBD"/>
    <w:rsid w:val="00041A37"/>
    <w:rsid w:val="000421A0"/>
    <w:rsid w:val="000427DE"/>
    <w:rsid w:val="00043E55"/>
    <w:rsid w:val="00045F33"/>
    <w:rsid w:val="00046481"/>
    <w:rsid w:val="00046F0D"/>
    <w:rsid w:val="000503A6"/>
    <w:rsid w:val="0005251E"/>
    <w:rsid w:val="00052C9C"/>
    <w:rsid w:val="000538A0"/>
    <w:rsid w:val="000560EA"/>
    <w:rsid w:val="0005650C"/>
    <w:rsid w:val="0005691D"/>
    <w:rsid w:val="00056A01"/>
    <w:rsid w:val="000579F8"/>
    <w:rsid w:val="00057B5F"/>
    <w:rsid w:val="00060D26"/>
    <w:rsid w:val="00061DF5"/>
    <w:rsid w:val="00063832"/>
    <w:rsid w:val="00063DC2"/>
    <w:rsid w:val="00064D3B"/>
    <w:rsid w:val="00066C7A"/>
    <w:rsid w:val="00067137"/>
    <w:rsid w:val="00072947"/>
    <w:rsid w:val="000732D3"/>
    <w:rsid w:val="00074ED0"/>
    <w:rsid w:val="0007563C"/>
    <w:rsid w:val="00080493"/>
    <w:rsid w:val="00081537"/>
    <w:rsid w:val="000832A1"/>
    <w:rsid w:val="00083653"/>
    <w:rsid w:val="00083B36"/>
    <w:rsid w:val="00092557"/>
    <w:rsid w:val="00093F74"/>
    <w:rsid w:val="000968DA"/>
    <w:rsid w:val="000975F9"/>
    <w:rsid w:val="000A36EF"/>
    <w:rsid w:val="000A47FC"/>
    <w:rsid w:val="000A491F"/>
    <w:rsid w:val="000A54C3"/>
    <w:rsid w:val="000A6348"/>
    <w:rsid w:val="000A6369"/>
    <w:rsid w:val="000A7A5E"/>
    <w:rsid w:val="000B4B29"/>
    <w:rsid w:val="000B4B3E"/>
    <w:rsid w:val="000B76A7"/>
    <w:rsid w:val="000B7A05"/>
    <w:rsid w:val="000C09BF"/>
    <w:rsid w:val="000C12E2"/>
    <w:rsid w:val="000C2BE1"/>
    <w:rsid w:val="000C3142"/>
    <w:rsid w:val="000C7701"/>
    <w:rsid w:val="000D076C"/>
    <w:rsid w:val="000D0AD6"/>
    <w:rsid w:val="000D1A43"/>
    <w:rsid w:val="000D353E"/>
    <w:rsid w:val="000D529C"/>
    <w:rsid w:val="000D53F4"/>
    <w:rsid w:val="000D7331"/>
    <w:rsid w:val="000D7CD6"/>
    <w:rsid w:val="000E01E8"/>
    <w:rsid w:val="000E032B"/>
    <w:rsid w:val="000E074A"/>
    <w:rsid w:val="000E118B"/>
    <w:rsid w:val="000E2830"/>
    <w:rsid w:val="000E482A"/>
    <w:rsid w:val="000E5327"/>
    <w:rsid w:val="000E5E35"/>
    <w:rsid w:val="000E7D3E"/>
    <w:rsid w:val="000F0B69"/>
    <w:rsid w:val="000F367A"/>
    <w:rsid w:val="000F3F43"/>
    <w:rsid w:val="000F48D2"/>
    <w:rsid w:val="000F4A3D"/>
    <w:rsid w:val="000F4EA0"/>
    <w:rsid w:val="000F6E61"/>
    <w:rsid w:val="00100A41"/>
    <w:rsid w:val="001028D6"/>
    <w:rsid w:val="00102C2A"/>
    <w:rsid w:val="001039C1"/>
    <w:rsid w:val="001047F7"/>
    <w:rsid w:val="001048BF"/>
    <w:rsid w:val="0010647A"/>
    <w:rsid w:val="00106DFB"/>
    <w:rsid w:val="0011086A"/>
    <w:rsid w:val="00111415"/>
    <w:rsid w:val="00111873"/>
    <w:rsid w:val="00111984"/>
    <w:rsid w:val="00111A77"/>
    <w:rsid w:val="00112895"/>
    <w:rsid w:val="00113B4E"/>
    <w:rsid w:val="00115CFD"/>
    <w:rsid w:val="0011630A"/>
    <w:rsid w:val="00116D5F"/>
    <w:rsid w:val="00120721"/>
    <w:rsid w:val="00120930"/>
    <w:rsid w:val="001212D7"/>
    <w:rsid w:val="001225BA"/>
    <w:rsid w:val="00124EE7"/>
    <w:rsid w:val="0012517D"/>
    <w:rsid w:val="00126969"/>
    <w:rsid w:val="0013037A"/>
    <w:rsid w:val="00132326"/>
    <w:rsid w:val="00132E9B"/>
    <w:rsid w:val="00134098"/>
    <w:rsid w:val="00135278"/>
    <w:rsid w:val="00136A31"/>
    <w:rsid w:val="0013740E"/>
    <w:rsid w:val="00141234"/>
    <w:rsid w:val="001412E3"/>
    <w:rsid w:val="00142944"/>
    <w:rsid w:val="00143529"/>
    <w:rsid w:val="00144624"/>
    <w:rsid w:val="00144D76"/>
    <w:rsid w:val="0014512C"/>
    <w:rsid w:val="00145484"/>
    <w:rsid w:val="00145486"/>
    <w:rsid w:val="001473CA"/>
    <w:rsid w:val="001518B5"/>
    <w:rsid w:val="0015238F"/>
    <w:rsid w:val="001523D1"/>
    <w:rsid w:val="00152802"/>
    <w:rsid w:val="00152838"/>
    <w:rsid w:val="001530F9"/>
    <w:rsid w:val="001548DE"/>
    <w:rsid w:val="00155FB8"/>
    <w:rsid w:val="0015767D"/>
    <w:rsid w:val="0016016A"/>
    <w:rsid w:val="00160356"/>
    <w:rsid w:val="0016116A"/>
    <w:rsid w:val="001611D3"/>
    <w:rsid w:val="00161CB7"/>
    <w:rsid w:val="00161E17"/>
    <w:rsid w:val="00162188"/>
    <w:rsid w:val="00162301"/>
    <w:rsid w:val="001633DB"/>
    <w:rsid w:val="00164C87"/>
    <w:rsid w:val="001653A8"/>
    <w:rsid w:val="00165E2E"/>
    <w:rsid w:val="001677C1"/>
    <w:rsid w:val="00171C56"/>
    <w:rsid w:val="00173505"/>
    <w:rsid w:val="00173ECA"/>
    <w:rsid w:val="00174AD1"/>
    <w:rsid w:val="0017551D"/>
    <w:rsid w:val="001758CF"/>
    <w:rsid w:val="00177C3A"/>
    <w:rsid w:val="00180A68"/>
    <w:rsid w:val="00181279"/>
    <w:rsid w:val="00183581"/>
    <w:rsid w:val="001852E3"/>
    <w:rsid w:val="00185C11"/>
    <w:rsid w:val="001860F8"/>
    <w:rsid w:val="00187F05"/>
    <w:rsid w:val="00192327"/>
    <w:rsid w:val="001933AF"/>
    <w:rsid w:val="001942B3"/>
    <w:rsid w:val="0019519E"/>
    <w:rsid w:val="001956E9"/>
    <w:rsid w:val="001A2C96"/>
    <w:rsid w:val="001A3AA0"/>
    <w:rsid w:val="001A4E71"/>
    <w:rsid w:val="001A5268"/>
    <w:rsid w:val="001A7127"/>
    <w:rsid w:val="001A7B1F"/>
    <w:rsid w:val="001B001F"/>
    <w:rsid w:val="001B25A2"/>
    <w:rsid w:val="001B2A90"/>
    <w:rsid w:val="001B36DD"/>
    <w:rsid w:val="001B38FE"/>
    <w:rsid w:val="001B4254"/>
    <w:rsid w:val="001B4394"/>
    <w:rsid w:val="001B57E1"/>
    <w:rsid w:val="001B60D3"/>
    <w:rsid w:val="001B7D84"/>
    <w:rsid w:val="001B7FA8"/>
    <w:rsid w:val="001C090F"/>
    <w:rsid w:val="001C0C24"/>
    <w:rsid w:val="001C0F63"/>
    <w:rsid w:val="001C179B"/>
    <w:rsid w:val="001C19DE"/>
    <w:rsid w:val="001C6C2C"/>
    <w:rsid w:val="001C704C"/>
    <w:rsid w:val="001C7EB5"/>
    <w:rsid w:val="001D0635"/>
    <w:rsid w:val="001D2C8C"/>
    <w:rsid w:val="001D3893"/>
    <w:rsid w:val="001D4A98"/>
    <w:rsid w:val="001D4D64"/>
    <w:rsid w:val="001D4FB3"/>
    <w:rsid w:val="001D515C"/>
    <w:rsid w:val="001E06F8"/>
    <w:rsid w:val="001E1C49"/>
    <w:rsid w:val="001E1DF5"/>
    <w:rsid w:val="001E258B"/>
    <w:rsid w:val="001E25C5"/>
    <w:rsid w:val="001E289B"/>
    <w:rsid w:val="001E30D9"/>
    <w:rsid w:val="001E45D5"/>
    <w:rsid w:val="001E4812"/>
    <w:rsid w:val="001E6819"/>
    <w:rsid w:val="001E6F67"/>
    <w:rsid w:val="001F04C0"/>
    <w:rsid w:val="001F26D3"/>
    <w:rsid w:val="001F3987"/>
    <w:rsid w:val="001F4B8F"/>
    <w:rsid w:val="001F518F"/>
    <w:rsid w:val="001F7BAB"/>
    <w:rsid w:val="00200AE7"/>
    <w:rsid w:val="002015A4"/>
    <w:rsid w:val="00201983"/>
    <w:rsid w:val="002026A4"/>
    <w:rsid w:val="00203B9F"/>
    <w:rsid w:val="00203C91"/>
    <w:rsid w:val="00204443"/>
    <w:rsid w:val="002049D6"/>
    <w:rsid w:val="00205C22"/>
    <w:rsid w:val="00206B31"/>
    <w:rsid w:val="00211064"/>
    <w:rsid w:val="00211922"/>
    <w:rsid w:val="00212127"/>
    <w:rsid w:val="00214868"/>
    <w:rsid w:val="00214EAE"/>
    <w:rsid w:val="00215E24"/>
    <w:rsid w:val="00216A78"/>
    <w:rsid w:val="0021798C"/>
    <w:rsid w:val="00217A63"/>
    <w:rsid w:val="00220243"/>
    <w:rsid w:val="00220D77"/>
    <w:rsid w:val="00221D4A"/>
    <w:rsid w:val="00222A0D"/>
    <w:rsid w:val="0023021D"/>
    <w:rsid w:val="00230A84"/>
    <w:rsid w:val="002321D2"/>
    <w:rsid w:val="00232D10"/>
    <w:rsid w:val="0023331C"/>
    <w:rsid w:val="00236338"/>
    <w:rsid w:val="00237BB2"/>
    <w:rsid w:val="0024010E"/>
    <w:rsid w:val="002406DA"/>
    <w:rsid w:val="00240CC0"/>
    <w:rsid w:val="00241053"/>
    <w:rsid w:val="0024195D"/>
    <w:rsid w:val="00243DE9"/>
    <w:rsid w:val="00246C13"/>
    <w:rsid w:val="00252B56"/>
    <w:rsid w:val="002540EF"/>
    <w:rsid w:val="00254B2A"/>
    <w:rsid w:val="00255D90"/>
    <w:rsid w:val="00255DE3"/>
    <w:rsid w:val="00255DF8"/>
    <w:rsid w:val="002579AD"/>
    <w:rsid w:val="0026038D"/>
    <w:rsid w:val="00261754"/>
    <w:rsid w:val="002646FE"/>
    <w:rsid w:val="002656DA"/>
    <w:rsid w:val="002659E8"/>
    <w:rsid w:val="00266D37"/>
    <w:rsid w:val="00271778"/>
    <w:rsid w:val="002725EB"/>
    <w:rsid w:val="00273AC5"/>
    <w:rsid w:val="00274B16"/>
    <w:rsid w:val="00275345"/>
    <w:rsid w:val="00277015"/>
    <w:rsid w:val="002771A5"/>
    <w:rsid w:val="00281D1C"/>
    <w:rsid w:val="00281D45"/>
    <w:rsid w:val="0028359C"/>
    <w:rsid w:val="00283908"/>
    <w:rsid w:val="002848BB"/>
    <w:rsid w:val="00286380"/>
    <w:rsid w:val="00286D52"/>
    <w:rsid w:val="00286F73"/>
    <w:rsid w:val="00287183"/>
    <w:rsid w:val="002903D2"/>
    <w:rsid w:val="00291B2D"/>
    <w:rsid w:val="00292056"/>
    <w:rsid w:val="0029241D"/>
    <w:rsid w:val="0029250D"/>
    <w:rsid w:val="00294787"/>
    <w:rsid w:val="002949B3"/>
    <w:rsid w:val="00295C88"/>
    <w:rsid w:val="002A073D"/>
    <w:rsid w:val="002A1021"/>
    <w:rsid w:val="002A29A7"/>
    <w:rsid w:val="002A416A"/>
    <w:rsid w:val="002A53B4"/>
    <w:rsid w:val="002A68F7"/>
    <w:rsid w:val="002B01C1"/>
    <w:rsid w:val="002B103E"/>
    <w:rsid w:val="002B2941"/>
    <w:rsid w:val="002B4DF3"/>
    <w:rsid w:val="002B50A9"/>
    <w:rsid w:val="002C0956"/>
    <w:rsid w:val="002C186A"/>
    <w:rsid w:val="002C2208"/>
    <w:rsid w:val="002C4BDE"/>
    <w:rsid w:val="002C6BC5"/>
    <w:rsid w:val="002C72F8"/>
    <w:rsid w:val="002D1DC5"/>
    <w:rsid w:val="002D2450"/>
    <w:rsid w:val="002D2D1C"/>
    <w:rsid w:val="002D3B03"/>
    <w:rsid w:val="002D601B"/>
    <w:rsid w:val="002D604B"/>
    <w:rsid w:val="002D71A5"/>
    <w:rsid w:val="002D730B"/>
    <w:rsid w:val="002D77BB"/>
    <w:rsid w:val="002D7D54"/>
    <w:rsid w:val="002E0167"/>
    <w:rsid w:val="002E01DF"/>
    <w:rsid w:val="002E1AD6"/>
    <w:rsid w:val="002E2344"/>
    <w:rsid w:val="002E2F75"/>
    <w:rsid w:val="002E3276"/>
    <w:rsid w:val="002E3297"/>
    <w:rsid w:val="002E54E8"/>
    <w:rsid w:val="002E5A77"/>
    <w:rsid w:val="002E6847"/>
    <w:rsid w:val="002E70C3"/>
    <w:rsid w:val="002F2604"/>
    <w:rsid w:val="002F4EBB"/>
    <w:rsid w:val="002F60E5"/>
    <w:rsid w:val="002F7C85"/>
    <w:rsid w:val="003016EE"/>
    <w:rsid w:val="00301CDD"/>
    <w:rsid w:val="00302E14"/>
    <w:rsid w:val="00304181"/>
    <w:rsid w:val="00304C6F"/>
    <w:rsid w:val="0030558F"/>
    <w:rsid w:val="003055E6"/>
    <w:rsid w:val="00305AA9"/>
    <w:rsid w:val="003076E7"/>
    <w:rsid w:val="00307C9B"/>
    <w:rsid w:val="003101E2"/>
    <w:rsid w:val="0031174C"/>
    <w:rsid w:val="00313C3F"/>
    <w:rsid w:val="00316672"/>
    <w:rsid w:val="00316ED8"/>
    <w:rsid w:val="00317085"/>
    <w:rsid w:val="00317A5F"/>
    <w:rsid w:val="003203D9"/>
    <w:rsid w:val="00321E67"/>
    <w:rsid w:val="00322018"/>
    <w:rsid w:val="003239A3"/>
    <w:rsid w:val="00325DD2"/>
    <w:rsid w:val="00326DC7"/>
    <w:rsid w:val="0032755D"/>
    <w:rsid w:val="003315EE"/>
    <w:rsid w:val="00331B1D"/>
    <w:rsid w:val="00332397"/>
    <w:rsid w:val="00332D07"/>
    <w:rsid w:val="003376D2"/>
    <w:rsid w:val="003402F1"/>
    <w:rsid w:val="0034062D"/>
    <w:rsid w:val="003408AD"/>
    <w:rsid w:val="00340C0E"/>
    <w:rsid w:val="00341B77"/>
    <w:rsid w:val="00342E63"/>
    <w:rsid w:val="00344573"/>
    <w:rsid w:val="0034488C"/>
    <w:rsid w:val="003450D0"/>
    <w:rsid w:val="00345A6B"/>
    <w:rsid w:val="00346FED"/>
    <w:rsid w:val="00347709"/>
    <w:rsid w:val="00350B6A"/>
    <w:rsid w:val="003524FD"/>
    <w:rsid w:val="0035254F"/>
    <w:rsid w:val="00352EF5"/>
    <w:rsid w:val="00353CB4"/>
    <w:rsid w:val="00356974"/>
    <w:rsid w:val="003569F5"/>
    <w:rsid w:val="00356D13"/>
    <w:rsid w:val="00357A0E"/>
    <w:rsid w:val="0036050A"/>
    <w:rsid w:val="003606BA"/>
    <w:rsid w:val="00360865"/>
    <w:rsid w:val="00360B0A"/>
    <w:rsid w:val="00364889"/>
    <w:rsid w:val="00364A1C"/>
    <w:rsid w:val="00364F1F"/>
    <w:rsid w:val="003673EB"/>
    <w:rsid w:val="003701C0"/>
    <w:rsid w:val="00370CC2"/>
    <w:rsid w:val="003714FD"/>
    <w:rsid w:val="00373152"/>
    <w:rsid w:val="0037628C"/>
    <w:rsid w:val="003808A2"/>
    <w:rsid w:val="003817B5"/>
    <w:rsid w:val="003821EA"/>
    <w:rsid w:val="00382513"/>
    <w:rsid w:val="00382B21"/>
    <w:rsid w:val="00382E23"/>
    <w:rsid w:val="00382EE9"/>
    <w:rsid w:val="00383D4A"/>
    <w:rsid w:val="0038460D"/>
    <w:rsid w:val="0038659C"/>
    <w:rsid w:val="0038763B"/>
    <w:rsid w:val="00387FE9"/>
    <w:rsid w:val="00390FC5"/>
    <w:rsid w:val="00391201"/>
    <w:rsid w:val="003915F7"/>
    <w:rsid w:val="003A125D"/>
    <w:rsid w:val="003A2C0B"/>
    <w:rsid w:val="003A392B"/>
    <w:rsid w:val="003A4B9E"/>
    <w:rsid w:val="003A6455"/>
    <w:rsid w:val="003A6810"/>
    <w:rsid w:val="003A68AF"/>
    <w:rsid w:val="003A7260"/>
    <w:rsid w:val="003B0042"/>
    <w:rsid w:val="003B0B42"/>
    <w:rsid w:val="003B101D"/>
    <w:rsid w:val="003B1578"/>
    <w:rsid w:val="003B22B6"/>
    <w:rsid w:val="003B3C00"/>
    <w:rsid w:val="003B4AA6"/>
    <w:rsid w:val="003B4F53"/>
    <w:rsid w:val="003B6725"/>
    <w:rsid w:val="003B6BB5"/>
    <w:rsid w:val="003C1627"/>
    <w:rsid w:val="003C24A7"/>
    <w:rsid w:val="003C316B"/>
    <w:rsid w:val="003C4A1E"/>
    <w:rsid w:val="003C71A0"/>
    <w:rsid w:val="003D1DD4"/>
    <w:rsid w:val="003D23CE"/>
    <w:rsid w:val="003D78A0"/>
    <w:rsid w:val="003E09A0"/>
    <w:rsid w:val="003E1A52"/>
    <w:rsid w:val="003E2964"/>
    <w:rsid w:val="003E61B9"/>
    <w:rsid w:val="003E65D7"/>
    <w:rsid w:val="003E7295"/>
    <w:rsid w:val="003F0A40"/>
    <w:rsid w:val="003F14E4"/>
    <w:rsid w:val="003F1F40"/>
    <w:rsid w:val="003F3ED7"/>
    <w:rsid w:val="003F4C55"/>
    <w:rsid w:val="003F4E7E"/>
    <w:rsid w:val="003F4EAE"/>
    <w:rsid w:val="003F5205"/>
    <w:rsid w:val="003F7F4D"/>
    <w:rsid w:val="004006E3"/>
    <w:rsid w:val="0040165E"/>
    <w:rsid w:val="0040199D"/>
    <w:rsid w:val="00401FCC"/>
    <w:rsid w:val="00401FF5"/>
    <w:rsid w:val="00402035"/>
    <w:rsid w:val="004024BB"/>
    <w:rsid w:val="004025FE"/>
    <w:rsid w:val="00403293"/>
    <w:rsid w:val="00404F7E"/>
    <w:rsid w:val="00405108"/>
    <w:rsid w:val="00405241"/>
    <w:rsid w:val="00405E7E"/>
    <w:rsid w:val="004060F9"/>
    <w:rsid w:val="00406DCA"/>
    <w:rsid w:val="00412F1E"/>
    <w:rsid w:val="00413E8A"/>
    <w:rsid w:val="004159AD"/>
    <w:rsid w:val="00416A32"/>
    <w:rsid w:val="00417A09"/>
    <w:rsid w:val="00421A16"/>
    <w:rsid w:val="004227DE"/>
    <w:rsid w:val="00423C1E"/>
    <w:rsid w:val="00424855"/>
    <w:rsid w:val="00424D1C"/>
    <w:rsid w:val="00424F76"/>
    <w:rsid w:val="0042517F"/>
    <w:rsid w:val="0042662F"/>
    <w:rsid w:val="00426EBB"/>
    <w:rsid w:val="0042775F"/>
    <w:rsid w:val="004309FE"/>
    <w:rsid w:val="00430AF8"/>
    <w:rsid w:val="00430CF7"/>
    <w:rsid w:val="00430ED2"/>
    <w:rsid w:val="00431178"/>
    <w:rsid w:val="0043154E"/>
    <w:rsid w:val="0043165D"/>
    <w:rsid w:val="00433087"/>
    <w:rsid w:val="004370B4"/>
    <w:rsid w:val="004376F2"/>
    <w:rsid w:val="00437D0A"/>
    <w:rsid w:val="0044062F"/>
    <w:rsid w:val="0044235B"/>
    <w:rsid w:val="0044400D"/>
    <w:rsid w:val="004460BD"/>
    <w:rsid w:val="00447FB2"/>
    <w:rsid w:val="00450214"/>
    <w:rsid w:val="00451106"/>
    <w:rsid w:val="0045119A"/>
    <w:rsid w:val="0045121D"/>
    <w:rsid w:val="00451590"/>
    <w:rsid w:val="004544C7"/>
    <w:rsid w:val="00455399"/>
    <w:rsid w:val="00456183"/>
    <w:rsid w:val="00456EAA"/>
    <w:rsid w:val="00460CDA"/>
    <w:rsid w:val="00461B35"/>
    <w:rsid w:val="0046222B"/>
    <w:rsid w:val="00462348"/>
    <w:rsid w:val="004640D0"/>
    <w:rsid w:val="0046636A"/>
    <w:rsid w:val="0046665B"/>
    <w:rsid w:val="004668FC"/>
    <w:rsid w:val="0046761C"/>
    <w:rsid w:val="00467683"/>
    <w:rsid w:val="004700DB"/>
    <w:rsid w:val="00471F2B"/>
    <w:rsid w:val="0047254A"/>
    <w:rsid w:val="00473001"/>
    <w:rsid w:val="0047339E"/>
    <w:rsid w:val="00473D8D"/>
    <w:rsid w:val="00477E81"/>
    <w:rsid w:val="0048090D"/>
    <w:rsid w:val="004809DA"/>
    <w:rsid w:val="00481290"/>
    <w:rsid w:val="004816DB"/>
    <w:rsid w:val="00481719"/>
    <w:rsid w:val="00482B20"/>
    <w:rsid w:val="00485B47"/>
    <w:rsid w:val="0048736F"/>
    <w:rsid w:val="00490423"/>
    <w:rsid w:val="00491F80"/>
    <w:rsid w:val="004925A7"/>
    <w:rsid w:val="00492606"/>
    <w:rsid w:val="00492A6E"/>
    <w:rsid w:val="00496163"/>
    <w:rsid w:val="004968B2"/>
    <w:rsid w:val="00496D99"/>
    <w:rsid w:val="004A0929"/>
    <w:rsid w:val="004A24C1"/>
    <w:rsid w:val="004A3B4E"/>
    <w:rsid w:val="004A4F6C"/>
    <w:rsid w:val="004A517D"/>
    <w:rsid w:val="004A6294"/>
    <w:rsid w:val="004A65CC"/>
    <w:rsid w:val="004A7DB0"/>
    <w:rsid w:val="004B173F"/>
    <w:rsid w:val="004B2843"/>
    <w:rsid w:val="004B3F62"/>
    <w:rsid w:val="004B4897"/>
    <w:rsid w:val="004B4C39"/>
    <w:rsid w:val="004B500F"/>
    <w:rsid w:val="004B6BD7"/>
    <w:rsid w:val="004B7063"/>
    <w:rsid w:val="004B7675"/>
    <w:rsid w:val="004C07A2"/>
    <w:rsid w:val="004C1B91"/>
    <w:rsid w:val="004C20C0"/>
    <w:rsid w:val="004C2555"/>
    <w:rsid w:val="004C2B33"/>
    <w:rsid w:val="004C3612"/>
    <w:rsid w:val="004C3613"/>
    <w:rsid w:val="004C4F2E"/>
    <w:rsid w:val="004D0283"/>
    <w:rsid w:val="004D0293"/>
    <w:rsid w:val="004D0CB1"/>
    <w:rsid w:val="004D27AB"/>
    <w:rsid w:val="004D3064"/>
    <w:rsid w:val="004D4048"/>
    <w:rsid w:val="004D565D"/>
    <w:rsid w:val="004D595A"/>
    <w:rsid w:val="004D595B"/>
    <w:rsid w:val="004D6319"/>
    <w:rsid w:val="004D7D5A"/>
    <w:rsid w:val="004E069C"/>
    <w:rsid w:val="004E0928"/>
    <w:rsid w:val="004E2446"/>
    <w:rsid w:val="004E2825"/>
    <w:rsid w:val="004E3D0E"/>
    <w:rsid w:val="004E4610"/>
    <w:rsid w:val="004E5225"/>
    <w:rsid w:val="004E566B"/>
    <w:rsid w:val="004F0C36"/>
    <w:rsid w:val="004F2743"/>
    <w:rsid w:val="004F2C0B"/>
    <w:rsid w:val="004F2EE8"/>
    <w:rsid w:val="004F385C"/>
    <w:rsid w:val="004F3F3C"/>
    <w:rsid w:val="004F538A"/>
    <w:rsid w:val="004F54AC"/>
    <w:rsid w:val="004F77DC"/>
    <w:rsid w:val="0050024E"/>
    <w:rsid w:val="00500EF0"/>
    <w:rsid w:val="005010F9"/>
    <w:rsid w:val="005011CA"/>
    <w:rsid w:val="00502DAF"/>
    <w:rsid w:val="005065B6"/>
    <w:rsid w:val="00506A66"/>
    <w:rsid w:val="00507574"/>
    <w:rsid w:val="00507F60"/>
    <w:rsid w:val="00512B89"/>
    <w:rsid w:val="00512DEA"/>
    <w:rsid w:val="00513138"/>
    <w:rsid w:val="0051654D"/>
    <w:rsid w:val="005207DB"/>
    <w:rsid w:val="00522BF2"/>
    <w:rsid w:val="00523DB1"/>
    <w:rsid w:val="005253AF"/>
    <w:rsid w:val="00525EF4"/>
    <w:rsid w:val="00530B9B"/>
    <w:rsid w:val="00532BE8"/>
    <w:rsid w:val="00534A4D"/>
    <w:rsid w:val="00541F8D"/>
    <w:rsid w:val="0054216C"/>
    <w:rsid w:val="00542277"/>
    <w:rsid w:val="005425DA"/>
    <w:rsid w:val="0054384F"/>
    <w:rsid w:val="005476CA"/>
    <w:rsid w:val="00550934"/>
    <w:rsid w:val="00552CA1"/>
    <w:rsid w:val="00552EBF"/>
    <w:rsid w:val="00554721"/>
    <w:rsid w:val="00554B76"/>
    <w:rsid w:val="00556B5F"/>
    <w:rsid w:val="0056141A"/>
    <w:rsid w:val="0056323C"/>
    <w:rsid w:val="00563F79"/>
    <w:rsid w:val="00564B4B"/>
    <w:rsid w:val="0056608C"/>
    <w:rsid w:val="0057007D"/>
    <w:rsid w:val="0057093B"/>
    <w:rsid w:val="00570A26"/>
    <w:rsid w:val="00571A3D"/>
    <w:rsid w:val="00571A6A"/>
    <w:rsid w:val="005743BD"/>
    <w:rsid w:val="00574C7A"/>
    <w:rsid w:val="00577A9F"/>
    <w:rsid w:val="00581A51"/>
    <w:rsid w:val="00581FA5"/>
    <w:rsid w:val="005848E7"/>
    <w:rsid w:val="0058495B"/>
    <w:rsid w:val="005858D2"/>
    <w:rsid w:val="0058699D"/>
    <w:rsid w:val="005869FA"/>
    <w:rsid w:val="00586A23"/>
    <w:rsid w:val="00587F44"/>
    <w:rsid w:val="00590979"/>
    <w:rsid w:val="00593823"/>
    <w:rsid w:val="0059639E"/>
    <w:rsid w:val="005A10DD"/>
    <w:rsid w:val="005A1899"/>
    <w:rsid w:val="005A2823"/>
    <w:rsid w:val="005A39C9"/>
    <w:rsid w:val="005A3CFA"/>
    <w:rsid w:val="005A6B0C"/>
    <w:rsid w:val="005A6BDA"/>
    <w:rsid w:val="005A718C"/>
    <w:rsid w:val="005B1EDB"/>
    <w:rsid w:val="005B2D36"/>
    <w:rsid w:val="005B2F1F"/>
    <w:rsid w:val="005B5300"/>
    <w:rsid w:val="005B5604"/>
    <w:rsid w:val="005B6B09"/>
    <w:rsid w:val="005B73E8"/>
    <w:rsid w:val="005B7E44"/>
    <w:rsid w:val="005C0424"/>
    <w:rsid w:val="005C2A84"/>
    <w:rsid w:val="005C3017"/>
    <w:rsid w:val="005C488E"/>
    <w:rsid w:val="005C726B"/>
    <w:rsid w:val="005C7665"/>
    <w:rsid w:val="005C7E6A"/>
    <w:rsid w:val="005D0CB5"/>
    <w:rsid w:val="005D4CC2"/>
    <w:rsid w:val="005D6BA4"/>
    <w:rsid w:val="005E0F27"/>
    <w:rsid w:val="005E11C0"/>
    <w:rsid w:val="005E315C"/>
    <w:rsid w:val="005E3DD4"/>
    <w:rsid w:val="005E4C26"/>
    <w:rsid w:val="005F0B80"/>
    <w:rsid w:val="005F24F6"/>
    <w:rsid w:val="005F2FCD"/>
    <w:rsid w:val="005F3AF4"/>
    <w:rsid w:val="005F5218"/>
    <w:rsid w:val="005F742C"/>
    <w:rsid w:val="005F74F1"/>
    <w:rsid w:val="005F7687"/>
    <w:rsid w:val="00600151"/>
    <w:rsid w:val="006001E0"/>
    <w:rsid w:val="00601FC8"/>
    <w:rsid w:val="00602548"/>
    <w:rsid w:val="00602EFD"/>
    <w:rsid w:val="00604E60"/>
    <w:rsid w:val="0060792B"/>
    <w:rsid w:val="00607ECA"/>
    <w:rsid w:val="00610BFF"/>
    <w:rsid w:val="00613191"/>
    <w:rsid w:val="0061565F"/>
    <w:rsid w:val="006164C1"/>
    <w:rsid w:val="00617193"/>
    <w:rsid w:val="006203F6"/>
    <w:rsid w:val="00623143"/>
    <w:rsid w:val="0062376B"/>
    <w:rsid w:val="00623856"/>
    <w:rsid w:val="00625162"/>
    <w:rsid w:val="006268CC"/>
    <w:rsid w:val="00626B7C"/>
    <w:rsid w:val="00633618"/>
    <w:rsid w:val="006337E6"/>
    <w:rsid w:val="00633F98"/>
    <w:rsid w:val="0063454C"/>
    <w:rsid w:val="00636B76"/>
    <w:rsid w:val="006372FF"/>
    <w:rsid w:val="00637A50"/>
    <w:rsid w:val="00637FB4"/>
    <w:rsid w:val="00641645"/>
    <w:rsid w:val="0064217D"/>
    <w:rsid w:val="00642F40"/>
    <w:rsid w:val="00643909"/>
    <w:rsid w:val="00643F59"/>
    <w:rsid w:val="0064407A"/>
    <w:rsid w:val="00644886"/>
    <w:rsid w:val="00644C21"/>
    <w:rsid w:val="00645241"/>
    <w:rsid w:val="0064601B"/>
    <w:rsid w:val="006460C6"/>
    <w:rsid w:val="006475A6"/>
    <w:rsid w:val="00647D05"/>
    <w:rsid w:val="00651210"/>
    <w:rsid w:val="00651DBB"/>
    <w:rsid w:val="00652AE5"/>
    <w:rsid w:val="006543A0"/>
    <w:rsid w:val="0065501E"/>
    <w:rsid w:val="00660260"/>
    <w:rsid w:val="0066380A"/>
    <w:rsid w:val="006655F7"/>
    <w:rsid w:val="0066570E"/>
    <w:rsid w:val="00666B5F"/>
    <w:rsid w:val="00666DDD"/>
    <w:rsid w:val="00666E30"/>
    <w:rsid w:val="00667EA8"/>
    <w:rsid w:val="00670C12"/>
    <w:rsid w:val="00671283"/>
    <w:rsid w:val="00671F67"/>
    <w:rsid w:val="0067348A"/>
    <w:rsid w:val="006743A5"/>
    <w:rsid w:val="00675BFC"/>
    <w:rsid w:val="006763FF"/>
    <w:rsid w:val="00676BF5"/>
    <w:rsid w:val="006776C5"/>
    <w:rsid w:val="006778D6"/>
    <w:rsid w:val="00677B24"/>
    <w:rsid w:val="00682F28"/>
    <w:rsid w:val="0068307F"/>
    <w:rsid w:val="006858DB"/>
    <w:rsid w:val="0068638A"/>
    <w:rsid w:val="0068759D"/>
    <w:rsid w:val="00692D47"/>
    <w:rsid w:val="00692E99"/>
    <w:rsid w:val="006935A9"/>
    <w:rsid w:val="00693A32"/>
    <w:rsid w:val="00695941"/>
    <w:rsid w:val="00696D1E"/>
    <w:rsid w:val="00696D4A"/>
    <w:rsid w:val="00697F33"/>
    <w:rsid w:val="00697FF4"/>
    <w:rsid w:val="006A0655"/>
    <w:rsid w:val="006A6989"/>
    <w:rsid w:val="006A6B8B"/>
    <w:rsid w:val="006A6D11"/>
    <w:rsid w:val="006A7B70"/>
    <w:rsid w:val="006B08D5"/>
    <w:rsid w:val="006B0C69"/>
    <w:rsid w:val="006B2328"/>
    <w:rsid w:val="006B301D"/>
    <w:rsid w:val="006B3920"/>
    <w:rsid w:val="006B6230"/>
    <w:rsid w:val="006C158E"/>
    <w:rsid w:val="006C1F7E"/>
    <w:rsid w:val="006C66BD"/>
    <w:rsid w:val="006C6725"/>
    <w:rsid w:val="006C7CEB"/>
    <w:rsid w:val="006D094D"/>
    <w:rsid w:val="006D1C16"/>
    <w:rsid w:val="006D26D5"/>
    <w:rsid w:val="006D3BB0"/>
    <w:rsid w:val="006D4EA5"/>
    <w:rsid w:val="006D5DA1"/>
    <w:rsid w:val="006D6856"/>
    <w:rsid w:val="006E0554"/>
    <w:rsid w:val="006E0B81"/>
    <w:rsid w:val="006E0C6A"/>
    <w:rsid w:val="006E0FD1"/>
    <w:rsid w:val="006E1B14"/>
    <w:rsid w:val="006E1DC3"/>
    <w:rsid w:val="006E219B"/>
    <w:rsid w:val="006E2F8E"/>
    <w:rsid w:val="006E3084"/>
    <w:rsid w:val="006E3608"/>
    <w:rsid w:val="006E3A20"/>
    <w:rsid w:val="006F094F"/>
    <w:rsid w:val="006F0B50"/>
    <w:rsid w:val="006F43F4"/>
    <w:rsid w:val="006F533B"/>
    <w:rsid w:val="006F5841"/>
    <w:rsid w:val="006F5B97"/>
    <w:rsid w:val="006F72A8"/>
    <w:rsid w:val="00700A86"/>
    <w:rsid w:val="0070221B"/>
    <w:rsid w:val="007029D3"/>
    <w:rsid w:val="007065A5"/>
    <w:rsid w:val="00706B87"/>
    <w:rsid w:val="00707D23"/>
    <w:rsid w:val="00710804"/>
    <w:rsid w:val="007136A6"/>
    <w:rsid w:val="00714BEF"/>
    <w:rsid w:val="007152E8"/>
    <w:rsid w:val="00715392"/>
    <w:rsid w:val="00715DCD"/>
    <w:rsid w:val="0071731F"/>
    <w:rsid w:val="00717F7E"/>
    <w:rsid w:val="007212F6"/>
    <w:rsid w:val="007254E6"/>
    <w:rsid w:val="00726B74"/>
    <w:rsid w:val="00726E3A"/>
    <w:rsid w:val="00727859"/>
    <w:rsid w:val="00727ED9"/>
    <w:rsid w:val="00732FD1"/>
    <w:rsid w:val="00733650"/>
    <w:rsid w:val="007346B4"/>
    <w:rsid w:val="00734E70"/>
    <w:rsid w:val="007358EC"/>
    <w:rsid w:val="00736670"/>
    <w:rsid w:val="00736D75"/>
    <w:rsid w:val="00740665"/>
    <w:rsid w:val="00740BD9"/>
    <w:rsid w:val="00741922"/>
    <w:rsid w:val="00741D72"/>
    <w:rsid w:val="00742852"/>
    <w:rsid w:val="00742B32"/>
    <w:rsid w:val="007430BA"/>
    <w:rsid w:val="00745070"/>
    <w:rsid w:val="00745A92"/>
    <w:rsid w:val="007473AC"/>
    <w:rsid w:val="00750BF1"/>
    <w:rsid w:val="0075146F"/>
    <w:rsid w:val="00751A71"/>
    <w:rsid w:val="007551A2"/>
    <w:rsid w:val="0075792A"/>
    <w:rsid w:val="00761FAD"/>
    <w:rsid w:val="007631BC"/>
    <w:rsid w:val="007638AD"/>
    <w:rsid w:val="007727EE"/>
    <w:rsid w:val="00776283"/>
    <w:rsid w:val="0077660F"/>
    <w:rsid w:val="0078007B"/>
    <w:rsid w:val="0078196E"/>
    <w:rsid w:val="00786B13"/>
    <w:rsid w:val="00786DD7"/>
    <w:rsid w:val="007876ED"/>
    <w:rsid w:val="00787789"/>
    <w:rsid w:val="00787983"/>
    <w:rsid w:val="0078799D"/>
    <w:rsid w:val="00787C7E"/>
    <w:rsid w:val="00790229"/>
    <w:rsid w:val="00791D9F"/>
    <w:rsid w:val="007926B8"/>
    <w:rsid w:val="00792EFB"/>
    <w:rsid w:val="0079316F"/>
    <w:rsid w:val="007934CF"/>
    <w:rsid w:val="007949AC"/>
    <w:rsid w:val="00794BC8"/>
    <w:rsid w:val="00795E4B"/>
    <w:rsid w:val="0079625F"/>
    <w:rsid w:val="007965FE"/>
    <w:rsid w:val="00796FE2"/>
    <w:rsid w:val="007A032F"/>
    <w:rsid w:val="007A06F9"/>
    <w:rsid w:val="007A3C4E"/>
    <w:rsid w:val="007A6059"/>
    <w:rsid w:val="007B0165"/>
    <w:rsid w:val="007B040F"/>
    <w:rsid w:val="007B060F"/>
    <w:rsid w:val="007B4B8E"/>
    <w:rsid w:val="007B4EA1"/>
    <w:rsid w:val="007B524F"/>
    <w:rsid w:val="007B77AB"/>
    <w:rsid w:val="007C0D92"/>
    <w:rsid w:val="007C3600"/>
    <w:rsid w:val="007C454B"/>
    <w:rsid w:val="007C456F"/>
    <w:rsid w:val="007C4A35"/>
    <w:rsid w:val="007C598C"/>
    <w:rsid w:val="007C70AE"/>
    <w:rsid w:val="007D41BB"/>
    <w:rsid w:val="007D5C3F"/>
    <w:rsid w:val="007D5D32"/>
    <w:rsid w:val="007D7878"/>
    <w:rsid w:val="007E0D35"/>
    <w:rsid w:val="007E2BB0"/>
    <w:rsid w:val="007E2F70"/>
    <w:rsid w:val="007F1570"/>
    <w:rsid w:val="007F55F4"/>
    <w:rsid w:val="007F60C2"/>
    <w:rsid w:val="007F6321"/>
    <w:rsid w:val="007F64BD"/>
    <w:rsid w:val="007F6A66"/>
    <w:rsid w:val="007F6CD9"/>
    <w:rsid w:val="00800290"/>
    <w:rsid w:val="008013F6"/>
    <w:rsid w:val="00801EA6"/>
    <w:rsid w:val="00802000"/>
    <w:rsid w:val="008044D2"/>
    <w:rsid w:val="008054E5"/>
    <w:rsid w:val="0080571D"/>
    <w:rsid w:val="0080596A"/>
    <w:rsid w:val="0080622D"/>
    <w:rsid w:val="00806591"/>
    <w:rsid w:val="008067FC"/>
    <w:rsid w:val="00811DBE"/>
    <w:rsid w:val="00812290"/>
    <w:rsid w:val="0081252A"/>
    <w:rsid w:val="00816074"/>
    <w:rsid w:val="00817A4A"/>
    <w:rsid w:val="00817C1E"/>
    <w:rsid w:val="00820374"/>
    <w:rsid w:val="008206A5"/>
    <w:rsid w:val="008217A8"/>
    <w:rsid w:val="00821929"/>
    <w:rsid w:val="00822C27"/>
    <w:rsid w:val="00823539"/>
    <w:rsid w:val="0082369B"/>
    <w:rsid w:val="00824BDA"/>
    <w:rsid w:val="008250C9"/>
    <w:rsid w:val="008273F7"/>
    <w:rsid w:val="00827691"/>
    <w:rsid w:val="008305AA"/>
    <w:rsid w:val="00830993"/>
    <w:rsid w:val="0083184B"/>
    <w:rsid w:val="008359BD"/>
    <w:rsid w:val="00837660"/>
    <w:rsid w:val="0084090A"/>
    <w:rsid w:val="00840A7C"/>
    <w:rsid w:val="00840EF1"/>
    <w:rsid w:val="008412C7"/>
    <w:rsid w:val="00842307"/>
    <w:rsid w:val="0084325C"/>
    <w:rsid w:val="00850254"/>
    <w:rsid w:val="00854349"/>
    <w:rsid w:val="0085465E"/>
    <w:rsid w:val="00855C23"/>
    <w:rsid w:val="00856804"/>
    <w:rsid w:val="00857608"/>
    <w:rsid w:val="00857756"/>
    <w:rsid w:val="008604C2"/>
    <w:rsid w:val="00860CA9"/>
    <w:rsid w:val="00861627"/>
    <w:rsid w:val="00864C11"/>
    <w:rsid w:val="00865EC2"/>
    <w:rsid w:val="00865F58"/>
    <w:rsid w:val="00866655"/>
    <w:rsid w:val="008669D2"/>
    <w:rsid w:val="00866AA1"/>
    <w:rsid w:val="0086761A"/>
    <w:rsid w:val="0087020B"/>
    <w:rsid w:val="00871392"/>
    <w:rsid w:val="00871A58"/>
    <w:rsid w:val="0087279B"/>
    <w:rsid w:val="00874868"/>
    <w:rsid w:val="0087491E"/>
    <w:rsid w:val="00882904"/>
    <w:rsid w:val="008843D9"/>
    <w:rsid w:val="0088720B"/>
    <w:rsid w:val="00887C36"/>
    <w:rsid w:val="00890091"/>
    <w:rsid w:val="00892E62"/>
    <w:rsid w:val="00892F90"/>
    <w:rsid w:val="00893EC4"/>
    <w:rsid w:val="00894515"/>
    <w:rsid w:val="00894DCF"/>
    <w:rsid w:val="008952EE"/>
    <w:rsid w:val="008953D7"/>
    <w:rsid w:val="00895E07"/>
    <w:rsid w:val="008A0D68"/>
    <w:rsid w:val="008A235F"/>
    <w:rsid w:val="008A307A"/>
    <w:rsid w:val="008A3A85"/>
    <w:rsid w:val="008A3D90"/>
    <w:rsid w:val="008A45CA"/>
    <w:rsid w:val="008A5D00"/>
    <w:rsid w:val="008A6D7D"/>
    <w:rsid w:val="008A6ECD"/>
    <w:rsid w:val="008A73ED"/>
    <w:rsid w:val="008A7BF4"/>
    <w:rsid w:val="008B02F3"/>
    <w:rsid w:val="008B06A2"/>
    <w:rsid w:val="008B0F23"/>
    <w:rsid w:val="008B4158"/>
    <w:rsid w:val="008B503D"/>
    <w:rsid w:val="008B7AAE"/>
    <w:rsid w:val="008B7FE7"/>
    <w:rsid w:val="008C1EB8"/>
    <w:rsid w:val="008C2C14"/>
    <w:rsid w:val="008C2C3F"/>
    <w:rsid w:val="008C2E08"/>
    <w:rsid w:val="008C3A76"/>
    <w:rsid w:val="008C5C05"/>
    <w:rsid w:val="008C7F37"/>
    <w:rsid w:val="008D009D"/>
    <w:rsid w:val="008D0827"/>
    <w:rsid w:val="008D0907"/>
    <w:rsid w:val="008D21F4"/>
    <w:rsid w:val="008D25CD"/>
    <w:rsid w:val="008D3455"/>
    <w:rsid w:val="008D3701"/>
    <w:rsid w:val="008D4EED"/>
    <w:rsid w:val="008D66E0"/>
    <w:rsid w:val="008D7AA5"/>
    <w:rsid w:val="008D7F35"/>
    <w:rsid w:val="008E0F05"/>
    <w:rsid w:val="008E4D09"/>
    <w:rsid w:val="008E5B20"/>
    <w:rsid w:val="008E5C47"/>
    <w:rsid w:val="008E70A7"/>
    <w:rsid w:val="008E7223"/>
    <w:rsid w:val="008E74AC"/>
    <w:rsid w:val="008E7952"/>
    <w:rsid w:val="008E7AB8"/>
    <w:rsid w:val="008E7EB7"/>
    <w:rsid w:val="008E7FD9"/>
    <w:rsid w:val="008F1C7A"/>
    <w:rsid w:val="008F2B90"/>
    <w:rsid w:val="008F31A7"/>
    <w:rsid w:val="008F3A33"/>
    <w:rsid w:val="008F3D1B"/>
    <w:rsid w:val="008F6525"/>
    <w:rsid w:val="008F7FA3"/>
    <w:rsid w:val="0090039F"/>
    <w:rsid w:val="00901BAB"/>
    <w:rsid w:val="00903F49"/>
    <w:rsid w:val="0090567D"/>
    <w:rsid w:val="00906741"/>
    <w:rsid w:val="0090691C"/>
    <w:rsid w:val="00911CD6"/>
    <w:rsid w:val="00913652"/>
    <w:rsid w:val="009159FB"/>
    <w:rsid w:val="00915B59"/>
    <w:rsid w:val="009163CC"/>
    <w:rsid w:val="00917380"/>
    <w:rsid w:val="009173D0"/>
    <w:rsid w:val="00917784"/>
    <w:rsid w:val="00920AA3"/>
    <w:rsid w:val="00920B64"/>
    <w:rsid w:val="00921806"/>
    <w:rsid w:val="009276CA"/>
    <w:rsid w:val="0093058C"/>
    <w:rsid w:val="0093092B"/>
    <w:rsid w:val="00932486"/>
    <w:rsid w:val="00932DCB"/>
    <w:rsid w:val="00932ECE"/>
    <w:rsid w:val="00934FE8"/>
    <w:rsid w:val="00936DAB"/>
    <w:rsid w:val="009376C3"/>
    <w:rsid w:val="009417EB"/>
    <w:rsid w:val="009447C7"/>
    <w:rsid w:val="00945BC0"/>
    <w:rsid w:val="00945BD9"/>
    <w:rsid w:val="0094720C"/>
    <w:rsid w:val="0095041E"/>
    <w:rsid w:val="00950F72"/>
    <w:rsid w:val="00953EB9"/>
    <w:rsid w:val="0095535A"/>
    <w:rsid w:val="009562DC"/>
    <w:rsid w:val="009571CB"/>
    <w:rsid w:val="00961489"/>
    <w:rsid w:val="009614FE"/>
    <w:rsid w:val="00961871"/>
    <w:rsid w:val="00962F36"/>
    <w:rsid w:val="009631A9"/>
    <w:rsid w:val="009642D1"/>
    <w:rsid w:val="00965C51"/>
    <w:rsid w:val="0096670A"/>
    <w:rsid w:val="00967124"/>
    <w:rsid w:val="00970551"/>
    <w:rsid w:val="00971729"/>
    <w:rsid w:val="0097273F"/>
    <w:rsid w:val="00973F70"/>
    <w:rsid w:val="00974987"/>
    <w:rsid w:val="00975993"/>
    <w:rsid w:val="00976344"/>
    <w:rsid w:val="00976934"/>
    <w:rsid w:val="00976AC3"/>
    <w:rsid w:val="009800EA"/>
    <w:rsid w:val="00982180"/>
    <w:rsid w:val="00983A37"/>
    <w:rsid w:val="00986027"/>
    <w:rsid w:val="00987791"/>
    <w:rsid w:val="00990571"/>
    <w:rsid w:val="00990D1A"/>
    <w:rsid w:val="009943C2"/>
    <w:rsid w:val="00994979"/>
    <w:rsid w:val="00994A68"/>
    <w:rsid w:val="00994B4F"/>
    <w:rsid w:val="00994DC2"/>
    <w:rsid w:val="009952AC"/>
    <w:rsid w:val="009972D2"/>
    <w:rsid w:val="009A2026"/>
    <w:rsid w:val="009A34C0"/>
    <w:rsid w:val="009A5545"/>
    <w:rsid w:val="009A5BA3"/>
    <w:rsid w:val="009A5F51"/>
    <w:rsid w:val="009A7C9A"/>
    <w:rsid w:val="009B152E"/>
    <w:rsid w:val="009B2676"/>
    <w:rsid w:val="009B26B8"/>
    <w:rsid w:val="009B28E6"/>
    <w:rsid w:val="009C0410"/>
    <w:rsid w:val="009C1769"/>
    <w:rsid w:val="009C1FC7"/>
    <w:rsid w:val="009C2C8B"/>
    <w:rsid w:val="009C2E7A"/>
    <w:rsid w:val="009C5F71"/>
    <w:rsid w:val="009C648A"/>
    <w:rsid w:val="009C779A"/>
    <w:rsid w:val="009C7820"/>
    <w:rsid w:val="009D00CD"/>
    <w:rsid w:val="009D0724"/>
    <w:rsid w:val="009D0D44"/>
    <w:rsid w:val="009D1353"/>
    <w:rsid w:val="009D2873"/>
    <w:rsid w:val="009D782F"/>
    <w:rsid w:val="009E0C9C"/>
    <w:rsid w:val="009E0D1A"/>
    <w:rsid w:val="009E1E3E"/>
    <w:rsid w:val="009E29A3"/>
    <w:rsid w:val="009E4781"/>
    <w:rsid w:val="009E5BB8"/>
    <w:rsid w:val="009F0A8D"/>
    <w:rsid w:val="009F359A"/>
    <w:rsid w:val="009F4150"/>
    <w:rsid w:val="009F56F7"/>
    <w:rsid w:val="009F6535"/>
    <w:rsid w:val="009F683A"/>
    <w:rsid w:val="00A03190"/>
    <w:rsid w:val="00A05C67"/>
    <w:rsid w:val="00A05E8C"/>
    <w:rsid w:val="00A06641"/>
    <w:rsid w:val="00A07719"/>
    <w:rsid w:val="00A106E5"/>
    <w:rsid w:val="00A15443"/>
    <w:rsid w:val="00A165F8"/>
    <w:rsid w:val="00A1679B"/>
    <w:rsid w:val="00A20877"/>
    <w:rsid w:val="00A20A76"/>
    <w:rsid w:val="00A22F39"/>
    <w:rsid w:val="00A248B1"/>
    <w:rsid w:val="00A2552B"/>
    <w:rsid w:val="00A25AE0"/>
    <w:rsid w:val="00A25B8D"/>
    <w:rsid w:val="00A2733A"/>
    <w:rsid w:val="00A276DE"/>
    <w:rsid w:val="00A318D0"/>
    <w:rsid w:val="00A32DF4"/>
    <w:rsid w:val="00A33CB3"/>
    <w:rsid w:val="00A355EB"/>
    <w:rsid w:val="00A35E42"/>
    <w:rsid w:val="00A36976"/>
    <w:rsid w:val="00A37D44"/>
    <w:rsid w:val="00A423A5"/>
    <w:rsid w:val="00A437A6"/>
    <w:rsid w:val="00A444D1"/>
    <w:rsid w:val="00A458DE"/>
    <w:rsid w:val="00A46339"/>
    <w:rsid w:val="00A46CEF"/>
    <w:rsid w:val="00A46E79"/>
    <w:rsid w:val="00A50311"/>
    <w:rsid w:val="00A517F7"/>
    <w:rsid w:val="00A54FB9"/>
    <w:rsid w:val="00A554E7"/>
    <w:rsid w:val="00A555BF"/>
    <w:rsid w:val="00A56687"/>
    <w:rsid w:val="00A5734D"/>
    <w:rsid w:val="00A57D89"/>
    <w:rsid w:val="00A60AF0"/>
    <w:rsid w:val="00A60CCE"/>
    <w:rsid w:val="00A62B93"/>
    <w:rsid w:val="00A63ABB"/>
    <w:rsid w:val="00A64386"/>
    <w:rsid w:val="00A67576"/>
    <w:rsid w:val="00A71353"/>
    <w:rsid w:val="00A72311"/>
    <w:rsid w:val="00A7240F"/>
    <w:rsid w:val="00A732D1"/>
    <w:rsid w:val="00A74308"/>
    <w:rsid w:val="00A75258"/>
    <w:rsid w:val="00A76FC4"/>
    <w:rsid w:val="00A771FB"/>
    <w:rsid w:val="00A77E3F"/>
    <w:rsid w:val="00A82056"/>
    <w:rsid w:val="00A82AB5"/>
    <w:rsid w:val="00A82AB6"/>
    <w:rsid w:val="00A82FDF"/>
    <w:rsid w:val="00A85A91"/>
    <w:rsid w:val="00A86367"/>
    <w:rsid w:val="00A865ED"/>
    <w:rsid w:val="00A86D32"/>
    <w:rsid w:val="00A90187"/>
    <w:rsid w:val="00A93A42"/>
    <w:rsid w:val="00A93AC5"/>
    <w:rsid w:val="00A952AC"/>
    <w:rsid w:val="00A952CA"/>
    <w:rsid w:val="00A95ECF"/>
    <w:rsid w:val="00A96222"/>
    <w:rsid w:val="00A97087"/>
    <w:rsid w:val="00AA015B"/>
    <w:rsid w:val="00AA03A4"/>
    <w:rsid w:val="00AA1E20"/>
    <w:rsid w:val="00AA29C4"/>
    <w:rsid w:val="00AA4E09"/>
    <w:rsid w:val="00AA715A"/>
    <w:rsid w:val="00AA7614"/>
    <w:rsid w:val="00AB13FA"/>
    <w:rsid w:val="00AB160C"/>
    <w:rsid w:val="00AB1859"/>
    <w:rsid w:val="00AB1A3B"/>
    <w:rsid w:val="00AB41F1"/>
    <w:rsid w:val="00AB54E3"/>
    <w:rsid w:val="00AB66AC"/>
    <w:rsid w:val="00AB79E8"/>
    <w:rsid w:val="00AC1E99"/>
    <w:rsid w:val="00AC2D5E"/>
    <w:rsid w:val="00AC3BB5"/>
    <w:rsid w:val="00AC4B88"/>
    <w:rsid w:val="00AC4E0B"/>
    <w:rsid w:val="00AC55E5"/>
    <w:rsid w:val="00AD12ED"/>
    <w:rsid w:val="00AD1971"/>
    <w:rsid w:val="00AD1DC8"/>
    <w:rsid w:val="00AD3BCD"/>
    <w:rsid w:val="00AD57E1"/>
    <w:rsid w:val="00AD693D"/>
    <w:rsid w:val="00AD754E"/>
    <w:rsid w:val="00AD7B4B"/>
    <w:rsid w:val="00AE20D3"/>
    <w:rsid w:val="00AE376C"/>
    <w:rsid w:val="00AE75E3"/>
    <w:rsid w:val="00AF0F6C"/>
    <w:rsid w:val="00AF2913"/>
    <w:rsid w:val="00AF58A5"/>
    <w:rsid w:val="00AF76B5"/>
    <w:rsid w:val="00B00710"/>
    <w:rsid w:val="00B01DFF"/>
    <w:rsid w:val="00B023EB"/>
    <w:rsid w:val="00B0327B"/>
    <w:rsid w:val="00B0370B"/>
    <w:rsid w:val="00B0377B"/>
    <w:rsid w:val="00B03D5B"/>
    <w:rsid w:val="00B044EB"/>
    <w:rsid w:val="00B04F69"/>
    <w:rsid w:val="00B0558E"/>
    <w:rsid w:val="00B05EFD"/>
    <w:rsid w:val="00B05FEB"/>
    <w:rsid w:val="00B068D1"/>
    <w:rsid w:val="00B1011F"/>
    <w:rsid w:val="00B11615"/>
    <w:rsid w:val="00B12271"/>
    <w:rsid w:val="00B12AFD"/>
    <w:rsid w:val="00B12B7C"/>
    <w:rsid w:val="00B1528E"/>
    <w:rsid w:val="00B15324"/>
    <w:rsid w:val="00B15492"/>
    <w:rsid w:val="00B157E5"/>
    <w:rsid w:val="00B159B9"/>
    <w:rsid w:val="00B17426"/>
    <w:rsid w:val="00B20DCC"/>
    <w:rsid w:val="00B21B1A"/>
    <w:rsid w:val="00B22218"/>
    <w:rsid w:val="00B247C6"/>
    <w:rsid w:val="00B25744"/>
    <w:rsid w:val="00B261A5"/>
    <w:rsid w:val="00B301AA"/>
    <w:rsid w:val="00B307F0"/>
    <w:rsid w:val="00B3212B"/>
    <w:rsid w:val="00B336E0"/>
    <w:rsid w:val="00B3455C"/>
    <w:rsid w:val="00B34766"/>
    <w:rsid w:val="00B3519F"/>
    <w:rsid w:val="00B35730"/>
    <w:rsid w:val="00B35B3C"/>
    <w:rsid w:val="00B35E1B"/>
    <w:rsid w:val="00B37303"/>
    <w:rsid w:val="00B41F68"/>
    <w:rsid w:val="00B42CE6"/>
    <w:rsid w:val="00B43C81"/>
    <w:rsid w:val="00B45D47"/>
    <w:rsid w:val="00B46A77"/>
    <w:rsid w:val="00B46BF7"/>
    <w:rsid w:val="00B47556"/>
    <w:rsid w:val="00B47AC8"/>
    <w:rsid w:val="00B50F5C"/>
    <w:rsid w:val="00B51C37"/>
    <w:rsid w:val="00B52C43"/>
    <w:rsid w:val="00B5794D"/>
    <w:rsid w:val="00B57A96"/>
    <w:rsid w:val="00B57B60"/>
    <w:rsid w:val="00B60DB5"/>
    <w:rsid w:val="00B61632"/>
    <w:rsid w:val="00B61644"/>
    <w:rsid w:val="00B62FE8"/>
    <w:rsid w:val="00B647D0"/>
    <w:rsid w:val="00B722ED"/>
    <w:rsid w:val="00B75F05"/>
    <w:rsid w:val="00B8117F"/>
    <w:rsid w:val="00B81E75"/>
    <w:rsid w:val="00B8200F"/>
    <w:rsid w:val="00B85E2E"/>
    <w:rsid w:val="00B87A42"/>
    <w:rsid w:val="00B9058B"/>
    <w:rsid w:val="00B90B2B"/>
    <w:rsid w:val="00B91957"/>
    <w:rsid w:val="00B93136"/>
    <w:rsid w:val="00B93868"/>
    <w:rsid w:val="00B93BE8"/>
    <w:rsid w:val="00B940C9"/>
    <w:rsid w:val="00B96C93"/>
    <w:rsid w:val="00BA015E"/>
    <w:rsid w:val="00BA0736"/>
    <w:rsid w:val="00BA0ED5"/>
    <w:rsid w:val="00BA43FC"/>
    <w:rsid w:val="00BA6561"/>
    <w:rsid w:val="00BA7325"/>
    <w:rsid w:val="00BB0388"/>
    <w:rsid w:val="00BB04CB"/>
    <w:rsid w:val="00BB0E42"/>
    <w:rsid w:val="00BB0FA1"/>
    <w:rsid w:val="00BB137C"/>
    <w:rsid w:val="00BB4176"/>
    <w:rsid w:val="00BB470D"/>
    <w:rsid w:val="00BB4B34"/>
    <w:rsid w:val="00BB4C30"/>
    <w:rsid w:val="00BB4EEA"/>
    <w:rsid w:val="00BB4FBD"/>
    <w:rsid w:val="00BB7A02"/>
    <w:rsid w:val="00BC0D80"/>
    <w:rsid w:val="00BC287D"/>
    <w:rsid w:val="00BC316C"/>
    <w:rsid w:val="00BC3976"/>
    <w:rsid w:val="00BC73F9"/>
    <w:rsid w:val="00BC7898"/>
    <w:rsid w:val="00BC7D96"/>
    <w:rsid w:val="00BD1399"/>
    <w:rsid w:val="00BD2387"/>
    <w:rsid w:val="00BD241E"/>
    <w:rsid w:val="00BD2539"/>
    <w:rsid w:val="00BD323F"/>
    <w:rsid w:val="00BD3363"/>
    <w:rsid w:val="00BD4BE3"/>
    <w:rsid w:val="00BD5C6A"/>
    <w:rsid w:val="00BE122D"/>
    <w:rsid w:val="00BE1787"/>
    <w:rsid w:val="00BE20B6"/>
    <w:rsid w:val="00BE2433"/>
    <w:rsid w:val="00BE2986"/>
    <w:rsid w:val="00BE301C"/>
    <w:rsid w:val="00BE4207"/>
    <w:rsid w:val="00BE5C66"/>
    <w:rsid w:val="00BE5E39"/>
    <w:rsid w:val="00BE5E83"/>
    <w:rsid w:val="00BE5F02"/>
    <w:rsid w:val="00BE6648"/>
    <w:rsid w:val="00BE6E31"/>
    <w:rsid w:val="00BF2ABD"/>
    <w:rsid w:val="00BF33CB"/>
    <w:rsid w:val="00BF4848"/>
    <w:rsid w:val="00BF49EB"/>
    <w:rsid w:val="00BF7028"/>
    <w:rsid w:val="00C01E15"/>
    <w:rsid w:val="00C02796"/>
    <w:rsid w:val="00C02D05"/>
    <w:rsid w:val="00C0385F"/>
    <w:rsid w:val="00C0491B"/>
    <w:rsid w:val="00C05AE7"/>
    <w:rsid w:val="00C06746"/>
    <w:rsid w:val="00C07DEB"/>
    <w:rsid w:val="00C10637"/>
    <w:rsid w:val="00C119DA"/>
    <w:rsid w:val="00C11E3D"/>
    <w:rsid w:val="00C15009"/>
    <w:rsid w:val="00C16EB6"/>
    <w:rsid w:val="00C176B0"/>
    <w:rsid w:val="00C17ED3"/>
    <w:rsid w:val="00C200C3"/>
    <w:rsid w:val="00C2061C"/>
    <w:rsid w:val="00C20B41"/>
    <w:rsid w:val="00C21078"/>
    <w:rsid w:val="00C2170A"/>
    <w:rsid w:val="00C21EAF"/>
    <w:rsid w:val="00C2553B"/>
    <w:rsid w:val="00C27161"/>
    <w:rsid w:val="00C27EA9"/>
    <w:rsid w:val="00C3138A"/>
    <w:rsid w:val="00C34498"/>
    <w:rsid w:val="00C34A32"/>
    <w:rsid w:val="00C3542D"/>
    <w:rsid w:val="00C36F41"/>
    <w:rsid w:val="00C36F9D"/>
    <w:rsid w:val="00C412B7"/>
    <w:rsid w:val="00C41638"/>
    <w:rsid w:val="00C427E1"/>
    <w:rsid w:val="00C430D5"/>
    <w:rsid w:val="00C4395B"/>
    <w:rsid w:val="00C44169"/>
    <w:rsid w:val="00C44295"/>
    <w:rsid w:val="00C456B6"/>
    <w:rsid w:val="00C468B4"/>
    <w:rsid w:val="00C46D30"/>
    <w:rsid w:val="00C57464"/>
    <w:rsid w:val="00C60898"/>
    <w:rsid w:val="00C631D0"/>
    <w:rsid w:val="00C63A26"/>
    <w:rsid w:val="00C63D2A"/>
    <w:rsid w:val="00C64C91"/>
    <w:rsid w:val="00C66804"/>
    <w:rsid w:val="00C679A3"/>
    <w:rsid w:val="00C71518"/>
    <w:rsid w:val="00C74846"/>
    <w:rsid w:val="00C74EAD"/>
    <w:rsid w:val="00C75275"/>
    <w:rsid w:val="00C7532D"/>
    <w:rsid w:val="00C7672C"/>
    <w:rsid w:val="00C769C3"/>
    <w:rsid w:val="00C81375"/>
    <w:rsid w:val="00C82865"/>
    <w:rsid w:val="00C83304"/>
    <w:rsid w:val="00C85669"/>
    <w:rsid w:val="00C85986"/>
    <w:rsid w:val="00C8680A"/>
    <w:rsid w:val="00C86866"/>
    <w:rsid w:val="00C869F3"/>
    <w:rsid w:val="00C9121B"/>
    <w:rsid w:val="00C91410"/>
    <w:rsid w:val="00C924EB"/>
    <w:rsid w:val="00C9310F"/>
    <w:rsid w:val="00C94557"/>
    <w:rsid w:val="00C957FA"/>
    <w:rsid w:val="00CA0E6A"/>
    <w:rsid w:val="00CA4662"/>
    <w:rsid w:val="00CA4BE3"/>
    <w:rsid w:val="00CA7A13"/>
    <w:rsid w:val="00CB0469"/>
    <w:rsid w:val="00CB1385"/>
    <w:rsid w:val="00CB1F1F"/>
    <w:rsid w:val="00CB26D4"/>
    <w:rsid w:val="00CB286A"/>
    <w:rsid w:val="00CB37FC"/>
    <w:rsid w:val="00CB486A"/>
    <w:rsid w:val="00CB4CEC"/>
    <w:rsid w:val="00CB5EE2"/>
    <w:rsid w:val="00CB68BB"/>
    <w:rsid w:val="00CB69ED"/>
    <w:rsid w:val="00CB7EA6"/>
    <w:rsid w:val="00CC1430"/>
    <w:rsid w:val="00CC248D"/>
    <w:rsid w:val="00CC2F65"/>
    <w:rsid w:val="00CC44C8"/>
    <w:rsid w:val="00CC4703"/>
    <w:rsid w:val="00CC471A"/>
    <w:rsid w:val="00CC508C"/>
    <w:rsid w:val="00CC56B6"/>
    <w:rsid w:val="00CC649B"/>
    <w:rsid w:val="00CC65C2"/>
    <w:rsid w:val="00CD1810"/>
    <w:rsid w:val="00CD2491"/>
    <w:rsid w:val="00CD2634"/>
    <w:rsid w:val="00CD38AB"/>
    <w:rsid w:val="00CD3A70"/>
    <w:rsid w:val="00CD7E0A"/>
    <w:rsid w:val="00CE1845"/>
    <w:rsid w:val="00CE34B8"/>
    <w:rsid w:val="00CE3AB2"/>
    <w:rsid w:val="00CE4A5E"/>
    <w:rsid w:val="00CE5484"/>
    <w:rsid w:val="00CE6329"/>
    <w:rsid w:val="00CE7E82"/>
    <w:rsid w:val="00CF1379"/>
    <w:rsid w:val="00CF1578"/>
    <w:rsid w:val="00CF158A"/>
    <w:rsid w:val="00CF1FED"/>
    <w:rsid w:val="00CF2094"/>
    <w:rsid w:val="00CF3319"/>
    <w:rsid w:val="00CF3979"/>
    <w:rsid w:val="00CF44E9"/>
    <w:rsid w:val="00CF7255"/>
    <w:rsid w:val="00CF7604"/>
    <w:rsid w:val="00D00304"/>
    <w:rsid w:val="00D00E15"/>
    <w:rsid w:val="00D01B27"/>
    <w:rsid w:val="00D03926"/>
    <w:rsid w:val="00D04E58"/>
    <w:rsid w:val="00D102A4"/>
    <w:rsid w:val="00D13967"/>
    <w:rsid w:val="00D21BBE"/>
    <w:rsid w:val="00D2266B"/>
    <w:rsid w:val="00D233D6"/>
    <w:rsid w:val="00D23DA6"/>
    <w:rsid w:val="00D242A6"/>
    <w:rsid w:val="00D251C4"/>
    <w:rsid w:val="00D27905"/>
    <w:rsid w:val="00D279A9"/>
    <w:rsid w:val="00D30666"/>
    <w:rsid w:val="00D319A9"/>
    <w:rsid w:val="00D31BF9"/>
    <w:rsid w:val="00D327E7"/>
    <w:rsid w:val="00D34CEB"/>
    <w:rsid w:val="00D3671D"/>
    <w:rsid w:val="00D3703C"/>
    <w:rsid w:val="00D37624"/>
    <w:rsid w:val="00D414CA"/>
    <w:rsid w:val="00D4156A"/>
    <w:rsid w:val="00D445B0"/>
    <w:rsid w:val="00D4470C"/>
    <w:rsid w:val="00D44A12"/>
    <w:rsid w:val="00D5043A"/>
    <w:rsid w:val="00D50B25"/>
    <w:rsid w:val="00D51105"/>
    <w:rsid w:val="00D51F41"/>
    <w:rsid w:val="00D56E6C"/>
    <w:rsid w:val="00D57237"/>
    <w:rsid w:val="00D60F45"/>
    <w:rsid w:val="00D6484B"/>
    <w:rsid w:val="00D64FEC"/>
    <w:rsid w:val="00D65974"/>
    <w:rsid w:val="00D704D5"/>
    <w:rsid w:val="00D7168F"/>
    <w:rsid w:val="00D76D71"/>
    <w:rsid w:val="00D77198"/>
    <w:rsid w:val="00D80A52"/>
    <w:rsid w:val="00D835EB"/>
    <w:rsid w:val="00D83731"/>
    <w:rsid w:val="00D870F7"/>
    <w:rsid w:val="00D90692"/>
    <w:rsid w:val="00D90E40"/>
    <w:rsid w:val="00D92B8A"/>
    <w:rsid w:val="00D93717"/>
    <w:rsid w:val="00D942CF"/>
    <w:rsid w:val="00D94CB1"/>
    <w:rsid w:val="00D96478"/>
    <w:rsid w:val="00DA19D1"/>
    <w:rsid w:val="00DA4217"/>
    <w:rsid w:val="00DA4A4E"/>
    <w:rsid w:val="00DA5FF1"/>
    <w:rsid w:val="00DA7661"/>
    <w:rsid w:val="00DB1520"/>
    <w:rsid w:val="00DB39F3"/>
    <w:rsid w:val="00DB43D5"/>
    <w:rsid w:val="00DB4B11"/>
    <w:rsid w:val="00DB4D24"/>
    <w:rsid w:val="00DB5CE9"/>
    <w:rsid w:val="00DB76D1"/>
    <w:rsid w:val="00DC04BB"/>
    <w:rsid w:val="00DC0BFC"/>
    <w:rsid w:val="00DC24FC"/>
    <w:rsid w:val="00DC43A0"/>
    <w:rsid w:val="00DC526D"/>
    <w:rsid w:val="00DC63EC"/>
    <w:rsid w:val="00DC68B7"/>
    <w:rsid w:val="00DC69D6"/>
    <w:rsid w:val="00DD01CE"/>
    <w:rsid w:val="00DD0371"/>
    <w:rsid w:val="00DD0669"/>
    <w:rsid w:val="00DD0C94"/>
    <w:rsid w:val="00DD1D64"/>
    <w:rsid w:val="00DD257C"/>
    <w:rsid w:val="00DD2792"/>
    <w:rsid w:val="00DD47EE"/>
    <w:rsid w:val="00DD60BB"/>
    <w:rsid w:val="00DD71E9"/>
    <w:rsid w:val="00DE0746"/>
    <w:rsid w:val="00DE08D0"/>
    <w:rsid w:val="00DE0CA4"/>
    <w:rsid w:val="00DE16FB"/>
    <w:rsid w:val="00DE3645"/>
    <w:rsid w:val="00DE3929"/>
    <w:rsid w:val="00DE577D"/>
    <w:rsid w:val="00DE5C78"/>
    <w:rsid w:val="00DE6A43"/>
    <w:rsid w:val="00DE7F56"/>
    <w:rsid w:val="00DF0595"/>
    <w:rsid w:val="00DF1E92"/>
    <w:rsid w:val="00DF2DB9"/>
    <w:rsid w:val="00DF3071"/>
    <w:rsid w:val="00DF3458"/>
    <w:rsid w:val="00DF4B5B"/>
    <w:rsid w:val="00DF4BBD"/>
    <w:rsid w:val="00DF4F67"/>
    <w:rsid w:val="00E0067B"/>
    <w:rsid w:val="00E01FAA"/>
    <w:rsid w:val="00E028C7"/>
    <w:rsid w:val="00E02D53"/>
    <w:rsid w:val="00E0331D"/>
    <w:rsid w:val="00E047A1"/>
    <w:rsid w:val="00E054E6"/>
    <w:rsid w:val="00E07A2A"/>
    <w:rsid w:val="00E1217C"/>
    <w:rsid w:val="00E12A4C"/>
    <w:rsid w:val="00E12BCA"/>
    <w:rsid w:val="00E16B38"/>
    <w:rsid w:val="00E21F06"/>
    <w:rsid w:val="00E22943"/>
    <w:rsid w:val="00E23585"/>
    <w:rsid w:val="00E2427B"/>
    <w:rsid w:val="00E24E28"/>
    <w:rsid w:val="00E257ED"/>
    <w:rsid w:val="00E25E9A"/>
    <w:rsid w:val="00E26B00"/>
    <w:rsid w:val="00E30420"/>
    <w:rsid w:val="00E30D3C"/>
    <w:rsid w:val="00E30D56"/>
    <w:rsid w:val="00E31B91"/>
    <w:rsid w:val="00E31E95"/>
    <w:rsid w:val="00E3388B"/>
    <w:rsid w:val="00E35833"/>
    <w:rsid w:val="00E37CB4"/>
    <w:rsid w:val="00E40687"/>
    <w:rsid w:val="00E40D6C"/>
    <w:rsid w:val="00E41823"/>
    <w:rsid w:val="00E428B8"/>
    <w:rsid w:val="00E43985"/>
    <w:rsid w:val="00E4405E"/>
    <w:rsid w:val="00E4405F"/>
    <w:rsid w:val="00E4613B"/>
    <w:rsid w:val="00E47AF6"/>
    <w:rsid w:val="00E501FA"/>
    <w:rsid w:val="00E50B7C"/>
    <w:rsid w:val="00E51C14"/>
    <w:rsid w:val="00E53168"/>
    <w:rsid w:val="00E534F6"/>
    <w:rsid w:val="00E5489C"/>
    <w:rsid w:val="00E57627"/>
    <w:rsid w:val="00E621F0"/>
    <w:rsid w:val="00E62D9B"/>
    <w:rsid w:val="00E634D3"/>
    <w:rsid w:val="00E651E4"/>
    <w:rsid w:val="00E66989"/>
    <w:rsid w:val="00E70419"/>
    <w:rsid w:val="00E7101F"/>
    <w:rsid w:val="00E7144C"/>
    <w:rsid w:val="00E715BF"/>
    <w:rsid w:val="00E731EE"/>
    <w:rsid w:val="00E744D4"/>
    <w:rsid w:val="00E77F59"/>
    <w:rsid w:val="00E81A6A"/>
    <w:rsid w:val="00E829E2"/>
    <w:rsid w:val="00E83FC1"/>
    <w:rsid w:val="00E842E3"/>
    <w:rsid w:val="00E845FD"/>
    <w:rsid w:val="00E85F5C"/>
    <w:rsid w:val="00E86EF6"/>
    <w:rsid w:val="00E90DCB"/>
    <w:rsid w:val="00E9159E"/>
    <w:rsid w:val="00E91AA5"/>
    <w:rsid w:val="00E9471F"/>
    <w:rsid w:val="00E95635"/>
    <w:rsid w:val="00E9589D"/>
    <w:rsid w:val="00E965E5"/>
    <w:rsid w:val="00E9776F"/>
    <w:rsid w:val="00EA176E"/>
    <w:rsid w:val="00EA17EC"/>
    <w:rsid w:val="00EA1B14"/>
    <w:rsid w:val="00EA1D9F"/>
    <w:rsid w:val="00EA2824"/>
    <w:rsid w:val="00EA3924"/>
    <w:rsid w:val="00EA3B76"/>
    <w:rsid w:val="00EA52AE"/>
    <w:rsid w:val="00EA5C92"/>
    <w:rsid w:val="00EB3951"/>
    <w:rsid w:val="00EB45F7"/>
    <w:rsid w:val="00EB4C3F"/>
    <w:rsid w:val="00EB527C"/>
    <w:rsid w:val="00EB545D"/>
    <w:rsid w:val="00EB7C1B"/>
    <w:rsid w:val="00EC00E0"/>
    <w:rsid w:val="00EC03D9"/>
    <w:rsid w:val="00EC125E"/>
    <w:rsid w:val="00EC188B"/>
    <w:rsid w:val="00EC3CB0"/>
    <w:rsid w:val="00EC3D1B"/>
    <w:rsid w:val="00ED0381"/>
    <w:rsid w:val="00ED08CD"/>
    <w:rsid w:val="00ED0A09"/>
    <w:rsid w:val="00ED1138"/>
    <w:rsid w:val="00ED2093"/>
    <w:rsid w:val="00ED2AF0"/>
    <w:rsid w:val="00ED448E"/>
    <w:rsid w:val="00ED6FC5"/>
    <w:rsid w:val="00ED76F6"/>
    <w:rsid w:val="00EE50AA"/>
    <w:rsid w:val="00EE7C3B"/>
    <w:rsid w:val="00EE7CB3"/>
    <w:rsid w:val="00EF17FD"/>
    <w:rsid w:val="00EF2B42"/>
    <w:rsid w:val="00EF4BB6"/>
    <w:rsid w:val="00EF67DD"/>
    <w:rsid w:val="00EF74FC"/>
    <w:rsid w:val="00F01635"/>
    <w:rsid w:val="00F01B0B"/>
    <w:rsid w:val="00F01BC4"/>
    <w:rsid w:val="00F02C28"/>
    <w:rsid w:val="00F055A8"/>
    <w:rsid w:val="00F06024"/>
    <w:rsid w:val="00F07442"/>
    <w:rsid w:val="00F07AB2"/>
    <w:rsid w:val="00F107AE"/>
    <w:rsid w:val="00F10AB2"/>
    <w:rsid w:val="00F15CA6"/>
    <w:rsid w:val="00F16656"/>
    <w:rsid w:val="00F20BFE"/>
    <w:rsid w:val="00F20F14"/>
    <w:rsid w:val="00F2213E"/>
    <w:rsid w:val="00F23C25"/>
    <w:rsid w:val="00F2472D"/>
    <w:rsid w:val="00F25624"/>
    <w:rsid w:val="00F31E75"/>
    <w:rsid w:val="00F32DD5"/>
    <w:rsid w:val="00F351D9"/>
    <w:rsid w:val="00F3745E"/>
    <w:rsid w:val="00F37AE8"/>
    <w:rsid w:val="00F37EE6"/>
    <w:rsid w:val="00F40A48"/>
    <w:rsid w:val="00F40C9B"/>
    <w:rsid w:val="00F41240"/>
    <w:rsid w:val="00F41B42"/>
    <w:rsid w:val="00F42154"/>
    <w:rsid w:val="00F42D92"/>
    <w:rsid w:val="00F432B8"/>
    <w:rsid w:val="00F4356C"/>
    <w:rsid w:val="00F43BFE"/>
    <w:rsid w:val="00F443F9"/>
    <w:rsid w:val="00F460BA"/>
    <w:rsid w:val="00F46C6F"/>
    <w:rsid w:val="00F474F8"/>
    <w:rsid w:val="00F51CB9"/>
    <w:rsid w:val="00F54FA6"/>
    <w:rsid w:val="00F550FB"/>
    <w:rsid w:val="00F5525C"/>
    <w:rsid w:val="00F55B24"/>
    <w:rsid w:val="00F56677"/>
    <w:rsid w:val="00F60134"/>
    <w:rsid w:val="00F62671"/>
    <w:rsid w:val="00F6527B"/>
    <w:rsid w:val="00F70466"/>
    <w:rsid w:val="00F705D1"/>
    <w:rsid w:val="00F708B6"/>
    <w:rsid w:val="00F7101C"/>
    <w:rsid w:val="00F713AE"/>
    <w:rsid w:val="00F718F5"/>
    <w:rsid w:val="00F73635"/>
    <w:rsid w:val="00F739D4"/>
    <w:rsid w:val="00F741CA"/>
    <w:rsid w:val="00F74325"/>
    <w:rsid w:val="00F7436A"/>
    <w:rsid w:val="00F748D1"/>
    <w:rsid w:val="00F757B6"/>
    <w:rsid w:val="00F76C33"/>
    <w:rsid w:val="00F80584"/>
    <w:rsid w:val="00F82B65"/>
    <w:rsid w:val="00F8523E"/>
    <w:rsid w:val="00F85BFE"/>
    <w:rsid w:val="00F85E40"/>
    <w:rsid w:val="00F8699D"/>
    <w:rsid w:val="00F86BDE"/>
    <w:rsid w:val="00F87FD0"/>
    <w:rsid w:val="00F90F2A"/>
    <w:rsid w:val="00F92078"/>
    <w:rsid w:val="00F92F30"/>
    <w:rsid w:val="00F93FAB"/>
    <w:rsid w:val="00F9495C"/>
    <w:rsid w:val="00F94B6E"/>
    <w:rsid w:val="00F94D65"/>
    <w:rsid w:val="00F97809"/>
    <w:rsid w:val="00F97D1F"/>
    <w:rsid w:val="00FA029A"/>
    <w:rsid w:val="00FA19C4"/>
    <w:rsid w:val="00FA2DDF"/>
    <w:rsid w:val="00FA3B43"/>
    <w:rsid w:val="00FA4DFA"/>
    <w:rsid w:val="00FA6F7D"/>
    <w:rsid w:val="00FA7A16"/>
    <w:rsid w:val="00FB2305"/>
    <w:rsid w:val="00FB3A38"/>
    <w:rsid w:val="00FB48E5"/>
    <w:rsid w:val="00FB4CF9"/>
    <w:rsid w:val="00FB5FB5"/>
    <w:rsid w:val="00FC0BA6"/>
    <w:rsid w:val="00FC42A4"/>
    <w:rsid w:val="00FD031B"/>
    <w:rsid w:val="00FD074E"/>
    <w:rsid w:val="00FD0F1D"/>
    <w:rsid w:val="00FD459F"/>
    <w:rsid w:val="00FD4BB5"/>
    <w:rsid w:val="00FD5476"/>
    <w:rsid w:val="00FE1158"/>
    <w:rsid w:val="00FE3854"/>
    <w:rsid w:val="00FE4142"/>
    <w:rsid w:val="00FE47E5"/>
    <w:rsid w:val="00FE49C2"/>
    <w:rsid w:val="00FE59D8"/>
    <w:rsid w:val="00FE69E5"/>
    <w:rsid w:val="00FE6A1C"/>
    <w:rsid w:val="00FE6B8E"/>
    <w:rsid w:val="00FF0AB4"/>
    <w:rsid w:val="00FF0DC1"/>
    <w:rsid w:val="00FF0DE7"/>
    <w:rsid w:val="00FF16FD"/>
    <w:rsid w:val="00FF3DF6"/>
    <w:rsid w:val="00FF5776"/>
    <w:rsid w:val="00FF72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2AE8F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B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6F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FE2"/>
    <w:rPr>
      <w:rFonts w:ascii="Tahoma" w:hAnsi="Tahoma" w:cs="Tahoma"/>
      <w:sz w:val="16"/>
      <w:szCs w:val="16"/>
    </w:rPr>
  </w:style>
  <w:style w:type="paragraph" w:customStyle="1" w:styleId="MTDisplayEquation">
    <w:name w:val="MTDisplayEquation"/>
    <w:basedOn w:val="Normal"/>
    <w:next w:val="Normal"/>
    <w:link w:val="MTDisplayEquationChar"/>
    <w:rsid w:val="00DE577D"/>
    <w:pPr>
      <w:tabs>
        <w:tab w:val="center" w:pos="4680"/>
        <w:tab w:val="right" w:pos="9360"/>
      </w:tabs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DE577D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57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26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6A4"/>
  </w:style>
  <w:style w:type="paragraph" w:styleId="Footer">
    <w:name w:val="footer"/>
    <w:basedOn w:val="Normal"/>
    <w:link w:val="FooterChar"/>
    <w:uiPriority w:val="99"/>
    <w:unhideWhenUsed/>
    <w:rsid w:val="002026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6A4"/>
  </w:style>
  <w:style w:type="character" w:styleId="CommentReference">
    <w:name w:val="annotation reference"/>
    <w:basedOn w:val="DefaultParagraphFont"/>
    <w:uiPriority w:val="99"/>
    <w:semiHidden/>
    <w:unhideWhenUsed/>
    <w:rsid w:val="00915B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B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B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B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B59"/>
    <w:rPr>
      <w:b/>
      <w:bCs/>
      <w:sz w:val="20"/>
      <w:szCs w:val="20"/>
    </w:rPr>
  </w:style>
  <w:style w:type="paragraph" w:styleId="BodyTextIndent3">
    <w:name w:val="Body Text Indent 3"/>
    <w:basedOn w:val="Normal"/>
    <w:link w:val="BodyTextIndent3Char"/>
    <w:rsid w:val="00313C3F"/>
    <w:pPr>
      <w:tabs>
        <w:tab w:val="left" w:pos="360"/>
        <w:tab w:val="left" w:pos="1620"/>
        <w:tab w:val="left" w:pos="5500"/>
        <w:tab w:val="left" w:pos="6480"/>
        <w:tab w:val="left" w:pos="7200"/>
        <w:tab w:val="left" w:pos="8640"/>
      </w:tabs>
      <w:spacing w:after="0" w:line="300" w:lineRule="atLeast"/>
      <w:ind w:left="360" w:hanging="360"/>
    </w:pPr>
    <w:rPr>
      <w:rFonts w:ascii="Times" w:eastAsia="Times New Roman" w:hAnsi="Times" w:cs="Times New Roman"/>
      <w:sz w:val="20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313C3F"/>
    <w:rPr>
      <w:rFonts w:ascii="Times" w:eastAsia="Times New Roman" w:hAnsi="Times" w:cs="Times New Roman"/>
      <w:sz w:val="20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B08D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08D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08D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08D5"/>
    <w:rPr>
      <w:rFonts w:ascii="Calibri" w:hAnsi="Calibri"/>
      <w:noProof/>
    </w:rPr>
  </w:style>
  <w:style w:type="paragraph" w:styleId="FootnoteText">
    <w:name w:val="footnote text"/>
    <w:basedOn w:val="Normal"/>
    <w:link w:val="FootnoteTextChar"/>
    <w:uiPriority w:val="99"/>
    <w:unhideWhenUsed/>
    <w:rsid w:val="001D4A98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D4A98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1D4A98"/>
    <w:rPr>
      <w:vertAlign w:val="superscript"/>
    </w:rPr>
  </w:style>
  <w:style w:type="paragraph" w:customStyle="1" w:styleId="Normal1">
    <w:name w:val="Normal1"/>
    <w:rsid w:val="006D6856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uz-Cyrl-UZ"/>
    </w:rPr>
  </w:style>
  <w:style w:type="paragraph" w:styleId="Revision">
    <w:name w:val="Revision"/>
    <w:hidden/>
    <w:uiPriority w:val="99"/>
    <w:semiHidden/>
    <w:rsid w:val="007C70A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B13FA"/>
    <w:rPr>
      <w:color w:val="0000FF"/>
      <w:u w:val="single"/>
    </w:rPr>
  </w:style>
  <w:style w:type="character" w:customStyle="1" w:styleId="ref-journal">
    <w:name w:val="ref-journal"/>
    <w:basedOn w:val="DefaultParagraphFont"/>
    <w:rsid w:val="00492A6E"/>
  </w:style>
  <w:style w:type="character" w:customStyle="1" w:styleId="ref-vol">
    <w:name w:val="ref-vol"/>
    <w:basedOn w:val="DefaultParagraphFont"/>
    <w:rsid w:val="00492A6E"/>
  </w:style>
  <w:style w:type="paragraph" w:customStyle="1" w:styleId="Title1">
    <w:name w:val="Title1"/>
    <w:basedOn w:val="Normal"/>
    <w:rsid w:val="008C2C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8C2C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8C2C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8C2C14"/>
  </w:style>
  <w:style w:type="character" w:customStyle="1" w:styleId="apple-converted-space">
    <w:name w:val="apple-converted-space"/>
    <w:basedOn w:val="DefaultParagraphFont"/>
    <w:rsid w:val="00FD459F"/>
  </w:style>
  <w:style w:type="character" w:styleId="Emphasis">
    <w:name w:val="Emphasis"/>
    <w:basedOn w:val="DefaultParagraphFont"/>
    <w:uiPriority w:val="20"/>
    <w:qFormat/>
    <w:rsid w:val="00FD459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B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6F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FE2"/>
    <w:rPr>
      <w:rFonts w:ascii="Tahoma" w:hAnsi="Tahoma" w:cs="Tahoma"/>
      <w:sz w:val="16"/>
      <w:szCs w:val="16"/>
    </w:rPr>
  </w:style>
  <w:style w:type="paragraph" w:customStyle="1" w:styleId="MTDisplayEquation">
    <w:name w:val="MTDisplayEquation"/>
    <w:basedOn w:val="Normal"/>
    <w:next w:val="Normal"/>
    <w:link w:val="MTDisplayEquationChar"/>
    <w:rsid w:val="00DE577D"/>
    <w:pPr>
      <w:tabs>
        <w:tab w:val="center" w:pos="4680"/>
        <w:tab w:val="right" w:pos="9360"/>
      </w:tabs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DE577D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57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26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6A4"/>
  </w:style>
  <w:style w:type="paragraph" w:styleId="Footer">
    <w:name w:val="footer"/>
    <w:basedOn w:val="Normal"/>
    <w:link w:val="FooterChar"/>
    <w:uiPriority w:val="99"/>
    <w:unhideWhenUsed/>
    <w:rsid w:val="002026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6A4"/>
  </w:style>
  <w:style w:type="character" w:styleId="CommentReference">
    <w:name w:val="annotation reference"/>
    <w:basedOn w:val="DefaultParagraphFont"/>
    <w:uiPriority w:val="99"/>
    <w:semiHidden/>
    <w:unhideWhenUsed/>
    <w:rsid w:val="00915B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B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B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B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B59"/>
    <w:rPr>
      <w:b/>
      <w:bCs/>
      <w:sz w:val="20"/>
      <w:szCs w:val="20"/>
    </w:rPr>
  </w:style>
  <w:style w:type="paragraph" w:styleId="BodyTextIndent3">
    <w:name w:val="Body Text Indent 3"/>
    <w:basedOn w:val="Normal"/>
    <w:link w:val="BodyTextIndent3Char"/>
    <w:rsid w:val="00313C3F"/>
    <w:pPr>
      <w:tabs>
        <w:tab w:val="left" w:pos="360"/>
        <w:tab w:val="left" w:pos="1620"/>
        <w:tab w:val="left" w:pos="5500"/>
        <w:tab w:val="left" w:pos="6480"/>
        <w:tab w:val="left" w:pos="7200"/>
        <w:tab w:val="left" w:pos="8640"/>
      </w:tabs>
      <w:spacing w:after="0" w:line="300" w:lineRule="atLeast"/>
      <w:ind w:left="360" w:hanging="360"/>
    </w:pPr>
    <w:rPr>
      <w:rFonts w:ascii="Times" w:eastAsia="Times New Roman" w:hAnsi="Times" w:cs="Times New Roman"/>
      <w:sz w:val="20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313C3F"/>
    <w:rPr>
      <w:rFonts w:ascii="Times" w:eastAsia="Times New Roman" w:hAnsi="Times" w:cs="Times New Roman"/>
      <w:sz w:val="20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B08D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08D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08D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08D5"/>
    <w:rPr>
      <w:rFonts w:ascii="Calibri" w:hAnsi="Calibri"/>
      <w:noProof/>
    </w:rPr>
  </w:style>
  <w:style w:type="paragraph" w:styleId="FootnoteText">
    <w:name w:val="footnote text"/>
    <w:basedOn w:val="Normal"/>
    <w:link w:val="FootnoteTextChar"/>
    <w:uiPriority w:val="99"/>
    <w:unhideWhenUsed/>
    <w:rsid w:val="001D4A98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D4A98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1D4A98"/>
    <w:rPr>
      <w:vertAlign w:val="superscript"/>
    </w:rPr>
  </w:style>
  <w:style w:type="paragraph" w:customStyle="1" w:styleId="Normal1">
    <w:name w:val="Normal1"/>
    <w:rsid w:val="006D6856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uz-Cyrl-UZ"/>
    </w:rPr>
  </w:style>
  <w:style w:type="paragraph" w:styleId="Revision">
    <w:name w:val="Revision"/>
    <w:hidden/>
    <w:uiPriority w:val="99"/>
    <w:semiHidden/>
    <w:rsid w:val="007C70A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B13FA"/>
    <w:rPr>
      <w:color w:val="0000FF"/>
      <w:u w:val="single"/>
    </w:rPr>
  </w:style>
  <w:style w:type="character" w:customStyle="1" w:styleId="ref-journal">
    <w:name w:val="ref-journal"/>
    <w:basedOn w:val="DefaultParagraphFont"/>
    <w:rsid w:val="00492A6E"/>
  </w:style>
  <w:style w:type="character" w:customStyle="1" w:styleId="ref-vol">
    <w:name w:val="ref-vol"/>
    <w:basedOn w:val="DefaultParagraphFont"/>
    <w:rsid w:val="00492A6E"/>
  </w:style>
  <w:style w:type="paragraph" w:customStyle="1" w:styleId="Title1">
    <w:name w:val="Title1"/>
    <w:basedOn w:val="Normal"/>
    <w:rsid w:val="008C2C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8C2C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8C2C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8C2C14"/>
  </w:style>
  <w:style w:type="character" w:customStyle="1" w:styleId="apple-converted-space">
    <w:name w:val="apple-converted-space"/>
    <w:basedOn w:val="DefaultParagraphFont"/>
    <w:rsid w:val="00FD459F"/>
  </w:style>
  <w:style w:type="character" w:styleId="Emphasis">
    <w:name w:val="Emphasis"/>
    <w:basedOn w:val="DefaultParagraphFont"/>
    <w:uiPriority w:val="20"/>
    <w:qFormat/>
    <w:rsid w:val="00FD459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9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26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2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3037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8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196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4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0565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66CC57-2271-4C24-A491-690621059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lstad Universitet</Company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nings, Chris</dc:creator>
  <cp:lastModifiedBy>Karen</cp:lastModifiedBy>
  <cp:revision>2</cp:revision>
  <cp:lastPrinted>2018-01-03T17:09:00Z</cp:lastPrinted>
  <dcterms:created xsi:type="dcterms:W3CDTF">2019-04-12T18:25:00Z</dcterms:created>
  <dcterms:modified xsi:type="dcterms:W3CDTF">2019-04-12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MacEqns">
    <vt:bool>true</vt:bool>
  </property>
</Properties>
</file>